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738D2" w14:textId="77777777" w:rsidR="00EE2323" w:rsidRPr="00A328A7" w:rsidRDefault="00EE2323" w:rsidP="00EE2323">
      <w:pPr>
        <w:spacing w:line="276" w:lineRule="auto"/>
        <w:jc w:val="center"/>
        <w:rPr>
          <w:lang w:val="en-GB"/>
        </w:rPr>
      </w:pPr>
      <w:r w:rsidRPr="00A328A7">
        <w:rPr>
          <w:lang w:val="en-GB"/>
        </w:rPr>
        <w:t>This supplement has been provided by the authors to offer readers additional information about their work.</w:t>
      </w:r>
    </w:p>
    <w:p w14:paraId="586DEA1A" w14:textId="77777777" w:rsidR="00BE6C72" w:rsidRPr="00A328A7" w:rsidRDefault="00BE6C72" w:rsidP="00BE6C72">
      <w:pPr>
        <w:spacing w:line="276" w:lineRule="auto"/>
        <w:jc w:val="center"/>
        <w:rPr>
          <w:lang w:val="en-GB"/>
        </w:rPr>
      </w:pPr>
    </w:p>
    <w:p w14:paraId="224F7506" w14:textId="1A5F6337" w:rsidR="00BE6C72" w:rsidRPr="00A328A7" w:rsidRDefault="00BE6C72" w:rsidP="00BE6C72">
      <w:pPr>
        <w:spacing w:line="276" w:lineRule="auto"/>
        <w:jc w:val="center"/>
        <w:rPr>
          <w:lang w:val="en-GB"/>
        </w:rPr>
      </w:pPr>
      <w:r w:rsidRPr="00A328A7">
        <w:rPr>
          <w:lang w:val="en-GB"/>
        </w:rPr>
        <w:t>Supplement to</w:t>
      </w:r>
    </w:p>
    <w:p w14:paraId="50B7FC9C" w14:textId="77777777" w:rsidR="00BE6C72" w:rsidRPr="00A328A7" w:rsidRDefault="00BE6C72" w:rsidP="00BE6C72">
      <w:pPr>
        <w:spacing w:line="276" w:lineRule="auto"/>
        <w:jc w:val="center"/>
        <w:rPr>
          <w:lang w:val="en-GB"/>
        </w:rPr>
      </w:pPr>
    </w:p>
    <w:p w14:paraId="3879005E" w14:textId="77777777" w:rsidR="00D50DB2" w:rsidRPr="00A328A7" w:rsidRDefault="00D50DB2" w:rsidP="00D50DB2">
      <w:pPr>
        <w:jc w:val="both"/>
        <w:rPr>
          <w:b/>
          <w:bCs/>
          <w:sz w:val="28"/>
          <w:szCs w:val="28"/>
          <w:lang w:val="en-US"/>
        </w:rPr>
      </w:pPr>
      <w:r w:rsidRPr="00A328A7">
        <w:rPr>
          <w:b/>
          <w:bCs/>
          <w:sz w:val="28"/>
          <w:szCs w:val="28"/>
          <w:lang w:val="en-US"/>
        </w:rPr>
        <w:t xml:space="preserve">Tooth Loss in Individuals with Dementia: A Swedish Register-based Cohort Study </w:t>
      </w:r>
    </w:p>
    <w:p w14:paraId="150FDF6E" w14:textId="77777777" w:rsidR="00D50DB2" w:rsidRPr="00A328A7" w:rsidRDefault="00D50DB2" w:rsidP="00D50DB2">
      <w:pPr>
        <w:jc w:val="both"/>
        <w:rPr>
          <w:rFonts w:ascii="Aptos" w:hAnsi="Aptos"/>
          <w:b/>
          <w:bCs/>
          <w:szCs w:val="24"/>
          <w:lang w:val="en-US"/>
        </w:rPr>
      </w:pPr>
    </w:p>
    <w:p w14:paraId="5D3F7F3D" w14:textId="74AB6F0A" w:rsidR="009B05C6" w:rsidRPr="00A328A7" w:rsidRDefault="009B05C6" w:rsidP="009B05C6">
      <w:pPr>
        <w:spacing w:line="276" w:lineRule="auto"/>
        <w:jc w:val="center"/>
        <w:rPr>
          <w:lang w:val="en-GB"/>
        </w:rPr>
      </w:pPr>
      <w:r w:rsidRPr="00A328A7">
        <w:rPr>
          <w:lang w:val="en-GB"/>
        </w:rPr>
        <w:t>Authored by</w:t>
      </w:r>
    </w:p>
    <w:p w14:paraId="78548356" w14:textId="77777777" w:rsidR="009B05C6" w:rsidRPr="00A328A7" w:rsidRDefault="009B05C6" w:rsidP="00D50DB2">
      <w:pPr>
        <w:jc w:val="both"/>
        <w:rPr>
          <w:rFonts w:ascii="Aptos" w:hAnsi="Aptos"/>
          <w:b/>
          <w:bCs/>
          <w:sz w:val="28"/>
          <w:szCs w:val="28"/>
          <w:lang w:val="en-US"/>
        </w:rPr>
      </w:pPr>
    </w:p>
    <w:p w14:paraId="1CFB4B2A" w14:textId="77777777" w:rsidR="00D50DB2" w:rsidRPr="00A328A7" w:rsidRDefault="00D50DB2" w:rsidP="00D50DB2">
      <w:pPr>
        <w:jc w:val="both"/>
        <w:rPr>
          <w:b/>
          <w:bCs/>
          <w:szCs w:val="24"/>
          <w:lang w:val="en-GB"/>
        </w:rPr>
      </w:pPr>
      <w:r w:rsidRPr="00A328A7">
        <w:rPr>
          <w:b/>
          <w:bCs/>
          <w:szCs w:val="24"/>
          <w:lang w:val="en-GB"/>
        </w:rPr>
        <w:t>Mehrad Mohammadi</w:t>
      </w:r>
      <w:r w:rsidRPr="00A328A7">
        <w:rPr>
          <w:b/>
          <w:bCs/>
          <w:szCs w:val="24"/>
          <w:vertAlign w:val="superscript"/>
          <w:lang w:val="en-GB"/>
        </w:rPr>
        <w:t>1</w:t>
      </w:r>
      <w:r w:rsidRPr="00A328A7">
        <w:rPr>
          <w:b/>
          <w:bCs/>
          <w:szCs w:val="24"/>
          <w:lang w:val="en-GB"/>
        </w:rPr>
        <w:t>, Jacob Holmer</w:t>
      </w:r>
      <w:r w:rsidRPr="00A328A7">
        <w:rPr>
          <w:b/>
          <w:bCs/>
          <w:szCs w:val="24"/>
          <w:vertAlign w:val="superscript"/>
          <w:lang w:val="en-GB"/>
        </w:rPr>
        <w:t>1, 2</w:t>
      </w:r>
      <w:r w:rsidRPr="00A328A7">
        <w:rPr>
          <w:b/>
          <w:bCs/>
          <w:szCs w:val="24"/>
          <w:lang w:val="en-GB"/>
        </w:rPr>
        <w:t>, Henrik Imberg</w:t>
      </w:r>
      <w:r w:rsidRPr="00A328A7">
        <w:rPr>
          <w:b/>
          <w:bCs/>
          <w:szCs w:val="24"/>
          <w:vertAlign w:val="superscript"/>
          <w:lang w:val="en-GB"/>
        </w:rPr>
        <w:t>3, 4</w:t>
      </w:r>
      <w:r w:rsidRPr="00A328A7">
        <w:rPr>
          <w:b/>
          <w:bCs/>
          <w:szCs w:val="24"/>
          <w:lang w:val="en-GB"/>
        </w:rPr>
        <w:t>, Henrik Albrektsson</w:t>
      </w:r>
      <w:r w:rsidRPr="00A328A7">
        <w:rPr>
          <w:b/>
          <w:bCs/>
          <w:szCs w:val="24"/>
          <w:vertAlign w:val="superscript"/>
          <w:lang w:val="en-GB"/>
        </w:rPr>
        <w:t>4</w:t>
      </w:r>
      <w:r w:rsidRPr="00A328A7">
        <w:rPr>
          <w:b/>
          <w:bCs/>
          <w:szCs w:val="24"/>
          <w:lang w:val="en-GB"/>
        </w:rPr>
        <w:t>, Maria Eriksdotter</w:t>
      </w:r>
      <w:r w:rsidRPr="00A328A7">
        <w:rPr>
          <w:b/>
          <w:bCs/>
          <w:szCs w:val="24"/>
          <w:vertAlign w:val="superscript"/>
          <w:lang w:val="en-GB"/>
        </w:rPr>
        <w:t>5, 6</w:t>
      </w:r>
      <w:r w:rsidRPr="00A328A7">
        <w:rPr>
          <w:b/>
          <w:bCs/>
          <w:szCs w:val="24"/>
          <w:lang w:val="en-GB"/>
        </w:rPr>
        <w:t>, Kåre Buhlin</w:t>
      </w:r>
      <w:r w:rsidRPr="00A328A7">
        <w:rPr>
          <w:b/>
          <w:bCs/>
          <w:szCs w:val="24"/>
          <w:vertAlign w:val="superscript"/>
          <w:lang w:val="en-GB"/>
        </w:rPr>
        <w:t>1, 7</w:t>
      </w:r>
      <w:r w:rsidRPr="00A328A7">
        <w:rPr>
          <w:b/>
          <w:bCs/>
          <w:szCs w:val="24"/>
          <w:lang w:val="en-GB"/>
        </w:rPr>
        <w:t xml:space="preserve"> </w:t>
      </w:r>
    </w:p>
    <w:p w14:paraId="6F7F59AE" w14:textId="77777777" w:rsidR="00D50DB2" w:rsidRPr="00A328A7" w:rsidRDefault="00D50DB2" w:rsidP="00D50DB2">
      <w:pPr>
        <w:rPr>
          <w:szCs w:val="24"/>
          <w:lang w:val="en-GB"/>
        </w:rPr>
      </w:pPr>
      <w:r w:rsidRPr="00A328A7">
        <w:rPr>
          <w:szCs w:val="24"/>
          <w:vertAlign w:val="superscript"/>
          <w:lang w:val="en-GB"/>
        </w:rPr>
        <w:t>1</w:t>
      </w:r>
      <w:r w:rsidRPr="00A328A7">
        <w:rPr>
          <w:szCs w:val="24"/>
          <w:lang w:val="en-GB"/>
        </w:rPr>
        <w:t>Division of Periodontology, Department of Dental Medicine, Karolinska Institutet, Huddinge, Sweden</w:t>
      </w:r>
    </w:p>
    <w:p w14:paraId="03A056BC" w14:textId="77777777" w:rsidR="00D50DB2" w:rsidRPr="00A328A7" w:rsidRDefault="00D50DB2" w:rsidP="00D50DB2">
      <w:pPr>
        <w:rPr>
          <w:szCs w:val="24"/>
        </w:rPr>
      </w:pPr>
      <w:r w:rsidRPr="00A328A7">
        <w:rPr>
          <w:szCs w:val="24"/>
          <w:vertAlign w:val="superscript"/>
        </w:rPr>
        <w:t>2</w:t>
      </w:r>
      <w:r w:rsidRPr="00A328A7">
        <w:rPr>
          <w:szCs w:val="24"/>
        </w:rPr>
        <w:t>Department of Periodontology, Specialist Dental Clinic, Västmanland Hospital Västerås, Region Västmanland, Västerås, Sweden</w:t>
      </w:r>
    </w:p>
    <w:p w14:paraId="392C1AC7" w14:textId="77777777" w:rsidR="00D50DB2" w:rsidRPr="00A328A7" w:rsidRDefault="00D50DB2" w:rsidP="00D50DB2">
      <w:pPr>
        <w:rPr>
          <w:szCs w:val="24"/>
          <w:lang w:val="en-GB"/>
        </w:rPr>
      </w:pPr>
      <w:r w:rsidRPr="00A328A7">
        <w:rPr>
          <w:szCs w:val="24"/>
          <w:vertAlign w:val="superscript"/>
          <w:lang w:val="en-GB"/>
        </w:rPr>
        <w:t>3</w:t>
      </w:r>
      <w:r w:rsidRPr="00A328A7">
        <w:rPr>
          <w:szCs w:val="24"/>
          <w:lang w:val="en-GB"/>
        </w:rPr>
        <w:t xml:space="preserve">Department of Molecular and Clinical Medicine, Institute of Medicine, Sahlgrenska Academy, University of Gothenburg, Gothenburg, Sweden </w:t>
      </w:r>
    </w:p>
    <w:p w14:paraId="6C0C0BC6" w14:textId="77777777" w:rsidR="00D50DB2" w:rsidRPr="00A328A7" w:rsidRDefault="00D50DB2" w:rsidP="00D50DB2">
      <w:pPr>
        <w:rPr>
          <w:szCs w:val="24"/>
          <w:lang w:val="en-GB"/>
        </w:rPr>
      </w:pPr>
      <w:r w:rsidRPr="00A328A7">
        <w:rPr>
          <w:szCs w:val="24"/>
          <w:vertAlign w:val="superscript"/>
          <w:lang w:val="en-GB"/>
        </w:rPr>
        <w:t>4</w:t>
      </w:r>
      <w:r w:rsidRPr="00A328A7">
        <w:rPr>
          <w:szCs w:val="24"/>
          <w:lang w:val="en-GB"/>
        </w:rPr>
        <w:t>Statistiska Konsultgruppen Sweden, Gothenburg, Sweden</w:t>
      </w:r>
    </w:p>
    <w:p w14:paraId="252C8FB6" w14:textId="77777777" w:rsidR="00D50DB2" w:rsidRPr="00A328A7" w:rsidRDefault="00D50DB2" w:rsidP="00D50DB2">
      <w:pPr>
        <w:rPr>
          <w:szCs w:val="24"/>
          <w:lang w:val="en-GB"/>
        </w:rPr>
      </w:pPr>
      <w:r w:rsidRPr="00A328A7">
        <w:rPr>
          <w:szCs w:val="24"/>
          <w:vertAlign w:val="superscript"/>
          <w:lang w:val="en-GB"/>
        </w:rPr>
        <w:t>5</w:t>
      </w:r>
      <w:r w:rsidRPr="00A328A7">
        <w:rPr>
          <w:szCs w:val="24"/>
          <w:lang w:val="en-GB"/>
        </w:rPr>
        <w:t>Division of Clinical Geriatrics, Centre for Alzheimer Research, Department of Neurobiology, Care Sciences and Society, Karolinska Institutet, Stockholm, Sweden</w:t>
      </w:r>
    </w:p>
    <w:p w14:paraId="3991F86F" w14:textId="77777777" w:rsidR="00D50DB2" w:rsidRPr="00A328A7" w:rsidRDefault="00D50DB2" w:rsidP="00D50DB2">
      <w:pPr>
        <w:rPr>
          <w:szCs w:val="24"/>
          <w:lang w:val="en-GB"/>
        </w:rPr>
      </w:pPr>
      <w:r w:rsidRPr="00A328A7">
        <w:rPr>
          <w:szCs w:val="24"/>
          <w:vertAlign w:val="superscript"/>
          <w:lang w:val="en-GB"/>
        </w:rPr>
        <w:t>6</w:t>
      </w:r>
      <w:r w:rsidRPr="00A328A7">
        <w:rPr>
          <w:szCs w:val="24"/>
          <w:lang w:val="en-GB"/>
        </w:rPr>
        <w:t>Inflammation and Aging Theme, Karolinska University Hospital, Stockholm, Sweden</w:t>
      </w:r>
    </w:p>
    <w:p w14:paraId="2FF48075" w14:textId="77777777" w:rsidR="00D50DB2" w:rsidRPr="00A328A7" w:rsidRDefault="00D50DB2" w:rsidP="00D50DB2">
      <w:pPr>
        <w:spacing w:before="100" w:after="100"/>
        <w:rPr>
          <w:rFonts w:eastAsia="Times New Roman"/>
          <w:snapToGrid w:val="0"/>
          <w:lang w:val="en-GB" w:eastAsia="sv-SE"/>
        </w:rPr>
      </w:pPr>
      <w:r w:rsidRPr="00A328A7">
        <w:rPr>
          <w:rFonts w:eastAsia="Times New Roman"/>
          <w:snapToGrid w:val="0"/>
          <w:vertAlign w:val="superscript"/>
          <w:lang w:val="en-GB" w:eastAsia="sv-SE"/>
        </w:rPr>
        <w:t>7</w:t>
      </w:r>
      <w:r w:rsidRPr="00A328A7">
        <w:rPr>
          <w:rFonts w:eastAsia="Times New Roman"/>
          <w:snapToGrid w:val="0"/>
          <w:lang w:val="en-GB" w:eastAsia="sv-SE"/>
        </w:rPr>
        <w:t>Department of Oral and Maxillofacial Diseases, University of Helsinki, Helsinki, Finland</w:t>
      </w:r>
    </w:p>
    <w:p w14:paraId="06AF0737" w14:textId="77777777" w:rsidR="00BE6C72" w:rsidRPr="00A328A7" w:rsidRDefault="00BE6C72">
      <w:pPr>
        <w:rPr>
          <w:lang w:val="en-GB"/>
        </w:rPr>
      </w:pPr>
      <w:r w:rsidRPr="00A328A7">
        <w:rPr>
          <w:lang w:val="en-GB"/>
        </w:rPr>
        <w:br w:type="page"/>
      </w:r>
    </w:p>
    <w:p w14:paraId="5A676E6A" w14:textId="77777777" w:rsidR="00A175F5" w:rsidRPr="00A328A7" w:rsidRDefault="00A175F5">
      <w:pPr>
        <w:rPr>
          <w:b/>
          <w:bCs/>
          <w:lang w:val="en-GB"/>
        </w:rPr>
      </w:pPr>
      <w:r w:rsidRPr="00A328A7">
        <w:rPr>
          <w:b/>
          <w:bCs/>
          <w:lang w:val="en-GB"/>
        </w:rPr>
        <w:lastRenderedPageBreak/>
        <w:t>Contents</w:t>
      </w:r>
    </w:p>
    <w:p w14:paraId="4CA4E9D3" w14:textId="77777777" w:rsidR="00A175F5" w:rsidRPr="00A328A7" w:rsidRDefault="00A175F5">
      <w:pPr>
        <w:rPr>
          <w:b/>
          <w:bCs/>
          <w:lang w:val="en-GB"/>
        </w:rPr>
      </w:pPr>
    </w:p>
    <w:p w14:paraId="5AC4E35B" w14:textId="3BFA0F4F" w:rsidR="00A175F5" w:rsidRPr="00A328A7" w:rsidRDefault="00A175F5">
      <w:pPr>
        <w:rPr>
          <w:b/>
          <w:bCs/>
          <w:lang w:val="en-US"/>
        </w:rPr>
      </w:pPr>
      <w:r w:rsidRPr="00A328A7">
        <w:rPr>
          <w:b/>
          <w:bCs/>
          <w:lang w:val="en-US"/>
        </w:rPr>
        <w:t xml:space="preserve">Supplemental Table S1. </w:t>
      </w:r>
      <w:r w:rsidRPr="00A328A7">
        <w:rPr>
          <w:lang w:val="en-US"/>
        </w:rPr>
        <w:t>Time-dependent hazard ratios for all-cause mortality by tooth count at dementia diagnosis………………………………………………………………………</w:t>
      </w:r>
      <w:proofErr w:type="gramStart"/>
      <w:r w:rsidRPr="00A328A7">
        <w:rPr>
          <w:lang w:val="en-US"/>
        </w:rPr>
        <w:t>…..</w:t>
      </w:r>
      <w:proofErr w:type="gramEnd"/>
      <w:r w:rsidRPr="00A328A7">
        <w:rPr>
          <w:lang w:val="en-US"/>
        </w:rPr>
        <w:t>3</w:t>
      </w:r>
    </w:p>
    <w:p w14:paraId="603E0665" w14:textId="05D4D156" w:rsidR="00A175F5" w:rsidRPr="00A328A7" w:rsidRDefault="00A175F5">
      <w:pPr>
        <w:rPr>
          <w:b/>
          <w:bCs/>
          <w:lang w:val="en-US"/>
        </w:rPr>
      </w:pPr>
      <w:r w:rsidRPr="00A328A7">
        <w:rPr>
          <w:b/>
          <w:bCs/>
          <w:lang w:val="en-US"/>
        </w:rPr>
        <w:br/>
        <w:t xml:space="preserve">Supplemental Table S2. </w:t>
      </w:r>
      <w:r w:rsidRPr="00A328A7">
        <w:rPr>
          <w:lang w:val="en-US"/>
        </w:rPr>
        <w:t>Restricted mean time lost (RMTL) and group differences in years lost by tooth count at dementia diagnosis...................................................................................4</w:t>
      </w:r>
    </w:p>
    <w:p w14:paraId="75917E80" w14:textId="1395AACA" w:rsidR="00A175F5" w:rsidRPr="00A328A7" w:rsidRDefault="00A175F5">
      <w:pPr>
        <w:rPr>
          <w:b/>
          <w:bCs/>
          <w:lang w:val="en-US"/>
        </w:rPr>
      </w:pPr>
      <w:r w:rsidRPr="00A328A7">
        <w:rPr>
          <w:b/>
          <w:bCs/>
          <w:lang w:val="en-US"/>
        </w:rPr>
        <w:br/>
        <w:t xml:space="preserve">Supplemental Table S3. </w:t>
      </w:r>
      <w:r w:rsidRPr="00A328A7">
        <w:rPr>
          <w:lang w:val="en-US"/>
        </w:rPr>
        <w:t>Differences in annual MMSE change by number of teeth at dementia diagnosis, adjusted for baseline MMSE…………………………………………</w:t>
      </w:r>
      <w:proofErr w:type="gramStart"/>
      <w:r w:rsidRPr="00A328A7">
        <w:rPr>
          <w:lang w:val="en-US"/>
        </w:rPr>
        <w:t>…..</w:t>
      </w:r>
      <w:proofErr w:type="gramEnd"/>
      <w:r w:rsidRPr="00A328A7">
        <w:rPr>
          <w:lang w:val="en-US"/>
        </w:rPr>
        <w:t>5</w:t>
      </w:r>
    </w:p>
    <w:p w14:paraId="75F485E5" w14:textId="55857D09" w:rsidR="00A175F5" w:rsidRPr="00A328A7" w:rsidRDefault="00A175F5">
      <w:pPr>
        <w:rPr>
          <w:b/>
          <w:bCs/>
          <w:lang w:val="en-US"/>
        </w:rPr>
      </w:pPr>
      <w:r w:rsidRPr="00A328A7">
        <w:rPr>
          <w:b/>
          <w:bCs/>
          <w:lang w:val="en-US"/>
        </w:rPr>
        <w:br/>
        <w:t xml:space="preserve">Supplemental Figure S1. </w:t>
      </w:r>
      <w:r w:rsidRPr="00A328A7">
        <w:rPr>
          <w:lang w:val="en-US"/>
        </w:rPr>
        <w:t>Time-dependent hazard ratios for all-cause mortality by tooth count at dementia diagnosis…………………………………………………………………....6</w:t>
      </w:r>
    </w:p>
    <w:p w14:paraId="649B2E8E" w14:textId="1C0B97CB" w:rsidR="00A175F5" w:rsidRPr="00A328A7" w:rsidRDefault="00A175F5">
      <w:pPr>
        <w:rPr>
          <w:b/>
          <w:bCs/>
          <w:lang w:val="en-GB"/>
        </w:rPr>
      </w:pPr>
      <w:r w:rsidRPr="00A328A7">
        <w:rPr>
          <w:b/>
          <w:bCs/>
          <w:lang w:val="en-US"/>
        </w:rPr>
        <w:br/>
        <w:t xml:space="preserve">Supplemental Figure S2. </w:t>
      </w:r>
      <w:r w:rsidRPr="00A328A7">
        <w:rPr>
          <w:lang w:val="en-US"/>
        </w:rPr>
        <w:t>Restricted mean time lost (RMTL) over 8 years of follow-up by tooth count at dementia diagnosis……………………………………………………………...7</w:t>
      </w:r>
      <w:r w:rsidRPr="00A328A7">
        <w:rPr>
          <w:b/>
          <w:bCs/>
          <w:lang w:val="en-GB"/>
        </w:rPr>
        <w:br w:type="page"/>
      </w:r>
    </w:p>
    <w:p w14:paraId="246A8A76" w14:textId="36974768" w:rsidR="002D4D01" w:rsidRPr="00A328A7" w:rsidRDefault="00BE6C72" w:rsidP="002D4D01">
      <w:pPr>
        <w:spacing w:line="276" w:lineRule="auto"/>
        <w:rPr>
          <w:lang w:val="en-GB"/>
        </w:rPr>
      </w:pPr>
      <w:r w:rsidRPr="00A328A7">
        <w:rPr>
          <w:b/>
          <w:bCs/>
          <w:lang w:val="en-GB"/>
        </w:rPr>
        <w:lastRenderedPageBreak/>
        <w:t>Supplemental Table S1.</w:t>
      </w:r>
      <w:r w:rsidRPr="00A328A7">
        <w:rPr>
          <w:lang w:val="en-GB"/>
        </w:rPr>
        <w:t xml:space="preserve"> </w:t>
      </w:r>
      <w:r w:rsidR="00C734E3" w:rsidRPr="00A328A7">
        <w:rPr>
          <w:lang w:val="en-GB"/>
        </w:rPr>
        <w:t>Time-varying hazard ratios for all-cause mortality by tooth count at the time of dementia diagnosis.</w:t>
      </w:r>
    </w:p>
    <w:p w14:paraId="264E938E" w14:textId="77777777" w:rsidR="002D4D01" w:rsidRPr="00A328A7" w:rsidRDefault="002D4D01" w:rsidP="002D4D01">
      <w:pPr>
        <w:spacing w:line="276" w:lineRule="auto"/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655"/>
        <w:gridCol w:w="1802"/>
        <w:gridCol w:w="1655"/>
        <w:gridCol w:w="1804"/>
      </w:tblGrid>
      <w:tr w:rsidR="00C734E3" w:rsidRPr="00A328A7" w14:paraId="1DDC8B47" w14:textId="77777777" w:rsidTr="00353920">
        <w:trPr>
          <w:trHeight w:val="283"/>
        </w:trPr>
        <w:tc>
          <w:tcPr>
            <w:tcW w:w="1189" w:type="pct"/>
            <w:tcBorders>
              <w:bottom w:val="single" w:sz="4" w:space="0" w:color="auto"/>
            </w:tcBorders>
            <w:vAlign w:val="bottom"/>
          </w:tcPr>
          <w:p w14:paraId="3031D432" w14:textId="156AF2F7" w:rsidR="00C734E3" w:rsidRPr="00A328A7" w:rsidRDefault="00C734E3" w:rsidP="00C734E3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Follow-up time (years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bottom"/>
          </w:tcPr>
          <w:p w14:paraId="66A55EBC" w14:textId="77777777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HR (95% CI)</w:t>
            </w:r>
          </w:p>
          <w:p w14:paraId="2C6EC62E" w14:textId="1AFC9323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&lt;10 vs ≥20 teeth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bottom"/>
          </w:tcPr>
          <w:p w14:paraId="544ADF9C" w14:textId="77777777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HR (95% CI)</w:t>
            </w:r>
          </w:p>
          <w:p w14:paraId="30B5AFD9" w14:textId="577157F6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10–19 vs ≥20 teeth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bottom"/>
          </w:tcPr>
          <w:p w14:paraId="1177C21F" w14:textId="42F7AE3E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proofErr w:type="spellStart"/>
            <w:r w:rsidRPr="00A328A7">
              <w:rPr>
                <w:sz w:val="20"/>
                <w:lang w:val="en-GB"/>
              </w:rPr>
              <w:t>aHR</w:t>
            </w:r>
            <w:proofErr w:type="spellEnd"/>
            <w:r w:rsidRPr="00A328A7">
              <w:rPr>
                <w:sz w:val="20"/>
                <w:lang w:val="en-GB"/>
              </w:rPr>
              <w:t>* (95% CI)</w:t>
            </w:r>
          </w:p>
          <w:p w14:paraId="4527E934" w14:textId="7C9594BB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&lt;10 vs ≥20 teeth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bottom"/>
          </w:tcPr>
          <w:p w14:paraId="4F51E2DD" w14:textId="32E4696D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proofErr w:type="spellStart"/>
            <w:r w:rsidRPr="00A328A7">
              <w:rPr>
                <w:sz w:val="20"/>
                <w:lang w:val="en-GB"/>
              </w:rPr>
              <w:t>aHR</w:t>
            </w:r>
            <w:proofErr w:type="spellEnd"/>
            <w:r w:rsidRPr="00A328A7">
              <w:rPr>
                <w:sz w:val="20"/>
                <w:lang w:val="en-GB"/>
              </w:rPr>
              <w:t>* (95% CI)</w:t>
            </w:r>
          </w:p>
          <w:p w14:paraId="272A53C6" w14:textId="3E229243" w:rsidR="00C734E3" w:rsidRPr="00A328A7" w:rsidRDefault="00C734E3" w:rsidP="00C734E3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10–19 vs ≥20 teeth</w:t>
            </w:r>
          </w:p>
        </w:tc>
      </w:tr>
      <w:tr w:rsidR="00353920" w:rsidRPr="00A328A7" w14:paraId="09E0A05D" w14:textId="77777777" w:rsidTr="00353920">
        <w:trPr>
          <w:trHeight w:val="283"/>
        </w:trPr>
        <w:tc>
          <w:tcPr>
            <w:tcW w:w="1189" w:type="pct"/>
            <w:tcBorders>
              <w:top w:val="single" w:sz="4" w:space="0" w:color="auto"/>
            </w:tcBorders>
          </w:tcPr>
          <w:p w14:paraId="30D7ED0C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1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19DFC035" w14:textId="71783E9D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2.09 (1.52, 2.86)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37DD7271" w14:textId="02EFAAC6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15 (0.83, 1.60)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457C33F0" w14:textId="56BF962C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47 (1.00, 2.16)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48E164B0" w14:textId="4DEDAF26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91 (0.62, 1.34)</w:t>
            </w:r>
          </w:p>
        </w:tc>
      </w:tr>
      <w:tr w:rsidR="00353920" w:rsidRPr="00A328A7" w14:paraId="3BF336A3" w14:textId="77777777" w:rsidTr="00353920">
        <w:trPr>
          <w:trHeight w:val="283"/>
        </w:trPr>
        <w:tc>
          <w:tcPr>
            <w:tcW w:w="1189" w:type="pct"/>
          </w:tcPr>
          <w:p w14:paraId="0974BCE5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2</w:t>
            </w:r>
          </w:p>
        </w:tc>
        <w:tc>
          <w:tcPr>
            <w:tcW w:w="912" w:type="pct"/>
          </w:tcPr>
          <w:p w14:paraId="71B02B08" w14:textId="6DA8A25A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54 (1.23, 1.92)</w:t>
            </w:r>
          </w:p>
        </w:tc>
        <w:tc>
          <w:tcPr>
            <w:tcW w:w="993" w:type="pct"/>
          </w:tcPr>
          <w:p w14:paraId="0E6FB6FD" w14:textId="5543B4D3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18 (0.97, 1.43)</w:t>
            </w:r>
          </w:p>
        </w:tc>
        <w:tc>
          <w:tcPr>
            <w:tcW w:w="912" w:type="pct"/>
          </w:tcPr>
          <w:p w14:paraId="6ECBBCBB" w14:textId="4E0CA07B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5 (1.00, 1.57)</w:t>
            </w:r>
          </w:p>
        </w:tc>
        <w:tc>
          <w:tcPr>
            <w:tcW w:w="993" w:type="pct"/>
          </w:tcPr>
          <w:p w14:paraId="19145450" w14:textId="13577871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97 (0.80, 1.18)</w:t>
            </w:r>
          </w:p>
        </w:tc>
      </w:tr>
      <w:tr w:rsidR="00353920" w:rsidRPr="00A328A7" w14:paraId="28EA59CE" w14:textId="77777777" w:rsidTr="00353920">
        <w:trPr>
          <w:trHeight w:val="283"/>
        </w:trPr>
        <w:tc>
          <w:tcPr>
            <w:tcW w:w="1189" w:type="pct"/>
          </w:tcPr>
          <w:p w14:paraId="7C83E02E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3</w:t>
            </w:r>
          </w:p>
        </w:tc>
        <w:tc>
          <w:tcPr>
            <w:tcW w:w="912" w:type="pct"/>
          </w:tcPr>
          <w:p w14:paraId="115AAC09" w14:textId="28528667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37 (1.14, 1.65)</w:t>
            </w:r>
          </w:p>
        </w:tc>
        <w:tc>
          <w:tcPr>
            <w:tcW w:w="993" w:type="pct"/>
          </w:tcPr>
          <w:p w14:paraId="5E869E53" w14:textId="35BBBE5C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3 (1.05, 1.44)</w:t>
            </w:r>
          </w:p>
        </w:tc>
        <w:tc>
          <w:tcPr>
            <w:tcW w:w="912" w:type="pct"/>
          </w:tcPr>
          <w:p w14:paraId="6D74B3CF" w14:textId="720C75DB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15 (0.95, 1.40)</w:t>
            </w:r>
          </w:p>
        </w:tc>
        <w:tc>
          <w:tcPr>
            <w:tcW w:w="993" w:type="pct"/>
          </w:tcPr>
          <w:p w14:paraId="31230E5A" w14:textId="51E3CA3D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03 (0.87, 1.21)</w:t>
            </w:r>
          </w:p>
        </w:tc>
      </w:tr>
      <w:tr w:rsidR="00353920" w:rsidRPr="00A328A7" w14:paraId="7D7159E5" w14:textId="77777777" w:rsidTr="00353920">
        <w:trPr>
          <w:trHeight w:val="283"/>
        </w:trPr>
        <w:tc>
          <w:tcPr>
            <w:tcW w:w="1189" w:type="pct"/>
          </w:tcPr>
          <w:p w14:paraId="4183F5C6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4</w:t>
            </w:r>
          </w:p>
        </w:tc>
        <w:tc>
          <w:tcPr>
            <w:tcW w:w="912" w:type="pct"/>
          </w:tcPr>
          <w:p w14:paraId="405D750B" w14:textId="6709AB85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30 (1.12, 1.52)</w:t>
            </w:r>
          </w:p>
        </w:tc>
        <w:tc>
          <w:tcPr>
            <w:tcW w:w="993" w:type="pct"/>
          </w:tcPr>
          <w:p w14:paraId="5C5FFEA9" w14:textId="7439876A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8 (1.12, 1.46)</w:t>
            </w:r>
          </w:p>
        </w:tc>
        <w:tc>
          <w:tcPr>
            <w:tcW w:w="912" w:type="pct"/>
          </w:tcPr>
          <w:p w14:paraId="69B9872A" w14:textId="2E78CE5A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09 (0.93, 1.28)</w:t>
            </w:r>
          </w:p>
        </w:tc>
        <w:tc>
          <w:tcPr>
            <w:tcW w:w="993" w:type="pct"/>
          </w:tcPr>
          <w:p w14:paraId="0D833412" w14:textId="39750BD1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08 (0.94, 1.23)</w:t>
            </w:r>
          </w:p>
        </w:tc>
      </w:tr>
      <w:tr w:rsidR="00353920" w:rsidRPr="00A328A7" w14:paraId="7E0BDD72" w14:textId="77777777" w:rsidTr="00353920">
        <w:trPr>
          <w:trHeight w:val="283"/>
        </w:trPr>
        <w:tc>
          <w:tcPr>
            <w:tcW w:w="1189" w:type="pct"/>
          </w:tcPr>
          <w:p w14:paraId="0092B1B6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5</w:t>
            </w:r>
          </w:p>
        </w:tc>
        <w:tc>
          <w:tcPr>
            <w:tcW w:w="912" w:type="pct"/>
          </w:tcPr>
          <w:p w14:paraId="0151AF78" w14:textId="4129CF11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7 (1.08, 1.49)</w:t>
            </w:r>
          </w:p>
        </w:tc>
        <w:tc>
          <w:tcPr>
            <w:tcW w:w="993" w:type="pct"/>
          </w:tcPr>
          <w:p w14:paraId="35C54046" w14:textId="33C5E53A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33 (1.18, 1.51)</w:t>
            </w:r>
          </w:p>
        </w:tc>
        <w:tc>
          <w:tcPr>
            <w:tcW w:w="912" w:type="pct"/>
          </w:tcPr>
          <w:p w14:paraId="6B3F8150" w14:textId="3DEB4298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04 (0.88, 1.23)</w:t>
            </w:r>
          </w:p>
        </w:tc>
        <w:tc>
          <w:tcPr>
            <w:tcW w:w="993" w:type="pct"/>
          </w:tcPr>
          <w:p w14:paraId="7E50D517" w14:textId="4E348AA7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12 (0.99, 1.28)</w:t>
            </w:r>
          </w:p>
        </w:tc>
      </w:tr>
      <w:tr w:rsidR="00353920" w:rsidRPr="00A328A7" w14:paraId="39A88B0D" w14:textId="77777777" w:rsidTr="00353920">
        <w:trPr>
          <w:trHeight w:val="283"/>
        </w:trPr>
        <w:tc>
          <w:tcPr>
            <w:tcW w:w="1189" w:type="pct"/>
          </w:tcPr>
          <w:p w14:paraId="283B55A0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6</w:t>
            </w:r>
          </w:p>
        </w:tc>
        <w:tc>
          <w:tcPr>
            <w:tcW w:w="912" w:type="pct"/>
          </w:tcPr>
          <w:p w14:paraId="36857B9D" w14:textId="3F2AFC8D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6 (1.02, 1.54)</w:t>
            </w:r>
          </w:p>
        </w:tc>
        <w:tc>
          <w:tcPr>
            <w:tcW w:w="993" w:type="pct"/>
          </w:tcPr>
          <w:p w14:paraId="39E40FE0" w14:textId="5CB9E85C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38 (1.18, 1.62)</w:t>
            </w:r>
          </w:p>
        </w:tc>
        <w:tc>
          <w:tcPr>
            <w:tcW w:w="912" w:type="pct"/>
          </w:tcPr>
          <w:p w14:paraId="7D41D60B" w14:textId="0FDEA7E0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01 (0.81, 1.24)</w:t>
            </w:r>
          </w:p>
        </w:tc>
        <w:tc>
          <w:tcPr>
            <w:tcW w:w="993" w:type="pct"/>
          </w:tcPr>
          <w:p w14:paraId="61BD63BF" w14:textId="49B489EB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17 (1.00, 1.37)</w:t>
            </w:r>
          </w:p>
        </w:tc>
      </w:tr>
      <w:tr w:rsidR="00353920" w:rsidRPr="00A328A7" w14:paraId="655D8344" w14:textId="77777777" w:rsidTr="00353920">
        <w:trPr>
          <w:trHeight w:val="283"/>
        </w:trPr>
        <w:tc>
          <w:tcPr>
            <w:tcW w:w="1189" w:type="pct"/>
          </w:tcPr>
          <w:p w14:paraId="11EB4472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7</w:t>
            </w:r>
          </w:p>
        </w:tc>
        <w:tc>
          <w:tcPr>
            <w:tcW w:w="912" w:type="pct"/>
          </w:tcPr>
          <w:p w14:paraId="31240335" w14:textId="7D3AA42F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5 (0.95, 1.65)</w:t>
            </w:r>
          </w:p>
        </w:tc>
        <w:tc>
          <w:tcPr>
            <w:tcW w:w="993" w:type="pct"/>
          </w:tcPr>
          <w:p w14:paraId="4D9BD534" w14:textId="61BC1F98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43 (1.16, 1.76)</w:t>
            </w:r>
          </w:p>
        </w:tc>
        <w:tc>
          <w:tcPr>
            <w:tcW w:w="912" w:type="pct"/>
          </w:tcPr>
          <w:p w14:paraId="6E4F1AA2" w14:textId="05019CA5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98 (0.74, 1.30)</w:t>
            </w:r>
          </w:p>
        </w:tc>
        <w:tc>
          <w:tcPr>
            <w:tcW w:w="993" w:type="pct"/>
          </w:tcPr>
          <w:p w14:paraId="6BBDA485" w14:textId="0A6C775D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1 (0.98, 1.50)</w:t>
            </w:r>
          </w:p>
        </w:tc>
      </w:tr>
      <w:tr w:rsidR="00353920" w:rsidRPr="00A328A7" w14:paraId="4DB2CA1D" w14:textId="77777777" w:rsidTr="00353920">
        <w:trPr>
          <w:trHeight w:val="283"/>
        </w:trPr>
        <w:tc>
          <w:tcPr>
            <w:tcW w:w="1189" w:type="pct"/>
            <w:tcBorders>
              <w:bottom w:val="single" w:sz="4" w:space="0" w:color="auto"/>
            </w:tcBorders>
          </w:tcPr>
          <w:p w14:paraId="4F81B8C5" w14:textId="77777777" w:rsidR="00353920" w:rsidRPr="00A328A7" w:rsidRDefault="00353920" w:rsidP="00353920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8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36CCEA91" w14:textId="7367E89B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6 (0.89, 1.78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6E4F9BAF" w14:textId="3FB4D083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48 (1.13, 1.94)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7F146EB3" w14:textId="7CF232C4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96 (0.66, 1.38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4DE7B90B" w14:textId="77D40D60" w:rsidR="00353920" w:rsidRPr="00A328A7" w:rsidRDefault="00353920" w:rsidP="00353920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1.25 (0.95, 1.65)</w:t>
            </w:r>
          </w:p>
        </w:tc>
      </w:tr>
      <w:tr w:rsidR="00C734E3" w:rsidRPr="00A328A7" w14:paraId="1980C08E" w14:textId="77777777" w:rsidTr="00C734E3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111FC7" w14:textId="5918F4ED" w:rsidR="00C734E3" w:rsidRPr="00A328A7" w:rsidRDefault="00C734E3" w:rsidP="00C734E3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Statistical analyses were conducted using Cox regression including interaction terms for group comparisons (&lt;10 vs ≥20 teeth and 10–19 vs ≥20 teeth) with log(time) and log(time)</w:t>
            </w:r>
            <w:r w:rsidR="00766F83" w:rsidRPr="00A328A7">
              <w:rPr>
                <w:sz w:val="20"/>
                <w:lang w:val="en-GB"/>
              </w:rPr>
              <w:t>²</w:t>
            </w:r>
            <w:r w:rsidRPr="00A328A7">
              <w:rPr>
                <w:sz w:val="20"/>
                <w:lang w:val="en-GB"/>
              </w:rPr>
              <w:t>, to account for potential non-proportional hazards over time.</w:t>
            </w:r>
          </w:p>
          <w:p w14:paraId="3A3E9FDF" w14:textId="76153EA4" w:rsidR="00C734E3" w:rsidRPr="00A328A7" w:rsidRDefault="00C734E3" w:rsidP="00C734E3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Hazard ratios (HRs) represent time-specific estimates at 1 through 8 years after dementia diagnosis.</w:t>
            </w:r>
          </w:p>
          <w:p w14:paraId="64DD24AE" w14:textId="7E400498" w:rsidR="00766F83" w:rsidRPr="00A328A7" w:rsidRDefault="00766F83" w:rsidP="00C734E3">
            <w:pPr>
              <w:spacing w:line="276" w:lineRule="auto"/>
              <w:rPr>
                <w:sz w:val="20"/>
                <w:lang w:val="en-US"/>
              </w:rPr>
            </w:pPr>
            <w:r w:rsidRPr="00A328A7">
              <w:rPr>
                <w:sz w:val="20"/>
                <w:lang w:val="en-US"/>
              </w:rPr>
              <w:t xml:space="preserve">Wald tests for non-proportional hazards, assessed via linear contrasts of log(time) and log(time)² interaction terms by group, yielded </w:t>
            </w:r>
            <w:r w:rsidR="00461B9A" w:rsidRPr="00A328A7">
              <w:rPr>
                <w:i/>
                <w:iCs/>
                <w:sz w:val="20"/>
                <w:lang w:val="en-US"/>
              </w:rPr>
              <w:t>P</w:t>
            </w:r>
            <w:r w:rsidRPr="00A328A7">
              <w:rPr>
                <w:sz w:val="20"/>
                <w:lang w:val="en-US"/>
              </w:rPr>
              <w:t xml:space="preserve">=0.02 for &lt;10 vs ≥20 teeth and </w:t>
            </w:r>
            <w:r w:rsidR="00461B9A" w:rsidRPr="00A328A7">
              <w:rPr>
                <w:i/>
                <w:iCs/>
                <w:sz w:val="20"/>
                <w:lang w:val="en-US"/>
              </w:rPr>
              <w:t>P</w:t>
            </w:r>
            <w:r w:rsidRPr="00A328A7">
              <w:rPr>
                <w:sz w:val="20"/>
                <w:lang w:val="en-US"/>
              </w:rPr>
              <w:t xml:space="preserve">=0.50 for 10–19 vs ≥20 teeth in unadjusted models, and </w:t>
            </w:r>
            <w:r w:rsidR="00461B9A" w:rsidRPr="00A328A7">
              <w:rPr>
                <w:i/>
                <w:iCs/>
                <w:sz w:val="20"/>
                <w:lang w:val="en-US"/>
              </w:rPr>
              <w:t>P</w:t>
            </w:r>
            <w:r w:rsidRPr="00A328A7">
              <w:rPr>
                <w:sz w:val="20"/>
                <w:lang w:val="en-US"/>
              </w:rPr>
              <w:t xml:space="preserve">=0.26 and </w:t>
            </w:r>
            <w:r w:rsidR="00461B9A" w:rsidRPr="00A328A7">
              <w:rPr>
                <w:i/>
                <w:iCs/>
                <w:sz w:val="20"/>
                <w:lang w:val="en-US"/>
              </w:rPr>
              <w:t>P</w:t>
            </w:r>
            <w:r w:rsidRPr="00A328A7">
              <w:rPr>
                <w:sz w:val="20"/>
                <w:lang w:val="en-US"/>
              </w:rPr>
              <w:t>=0.37, respectively, in adjusted analyses.</w:t>
            </w:r>
          </w:p>
          <w:p w14:paraId="2DA0302C" w14:textId="08D630E5" w:rsidR="00B75C8B" w:rsidRPr="00A328A7" w:rsidRDefault="00B75C8B" w:rsidP="00C734E3">
            <w:pPr>
              <w:spacing w:line="276" w:lineRule="auto"/>
              <w:rPr>
                <w:sz w:val="20"/>
                <w:lang w:val="en-US"/>
              </w:rPr>
            </w:pPr>
            <w:r w:rsidRPr="00A328A7">
              <w:rPr>
                <w:sz w:val="20"/>
                <w:lang w:val="en-US"/>
              </w:rPr>
              <w:t>Missing covariate data occurred in 7 participants in the STL group, 4 in the MTL group, and 8 in the Reference group; these individuals were excluded from adjusted analyses.</w:t>
            </w:r>
          </w:p>
          <w:p w14:paraId="1D5A4DF6" w14:textId="1C077340" w:rsidR="00C734E3" w:rsidRPr="00A328A7" w:rsidRDefault="00C734E3" w:rsidP="00C734E3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*Adjusted for age, sex, civil status, income, education, and Charlson Comorbidity Index at dementia diagnosis.</w:t>
            </w:r>
          </w:p>
          <w:p w14:paraId="662AF834" w14:textId="7181D877" w:rsidR="00C734E3" w:rsidRPr="00A328A7" w:rsidRDefault="00C734E3" w:rsidP="00C734E3">
            <w:pPr>
              <w:spacing w:line="276" w:lineRule="auto"/>
              <w:rPr>
                <w:sz w:val="20"/>
                <w:lang w:val="en-GB"/>
              </w:rPr>
            </w:pPr>
            <w:r w:rsidRPr="00A328A7">
              <w:rPr>
                <w:b/>
                <w:bCs/>
                <w:sz w:val="20"/>
                <w:lang w:val="en-GB"/>
              </w:rPr>
              <w:t>Abbreviations</w:t>
            </w:r>
            <w:r w:rsidRPr="00A328A7">
              <w:rPr>
                <w:sz w:val="20"/>
                <w:lang w:val="en-GB"/>
              </w:rPr>
              <w:t xml:space="preserve">: </w:t>
            </w:r>
            <w:proofErr w:type="spellStart"/>
            <w:r w:rsidRPr="00A328A7">
              <w:rPr>
                <w:sz w:val="20"/>
                <w:lang w:val="en-GB"/>
              </w:rPr>
              <w:t>aHR</w:t>
            </w:r>
            <w:proofErr w:type="spellEnd"/>
            <w:r w:rsidRPr="00A328A7">
              <w:rPr>
                <w:sz w:val="20"/>
                <w:lang w:val="en-GB"/>
              </w:rPr>
              <w:t xml:space="preserve">, adjusted hazard ratio; CI, confidence interval; HR, hazard ratio. </w:t>
            </w:r>
          </w:p>
        </w:tc>
      </w:tr>
    </w:tbl>
    <w:p w14:paraId="281E1078" w14:textId="77777777" w:rsidR="002D4D01" w:rsidRPr="00A328A7" w:rsidRDefault="002D4D01" w:rsidP="00BE6C72">
      <w:pPr>
        <w:spacing w:line="276" w:lineRule="auto"/>
        <w:rPr>
          <w:lang w:val="en-GB"/>
        </w:rPr>
      </w:pPr>
    </w:p>
    <w:p w14:paraId="6F97E48C" w14:textId="77777777" w:rsidR="00BE6C72" w:rsidRPr="00A328A7" w:rsidRDefault="00BE6C72">
      <w:pPr>
        <w:rPr>
          <w:lang w:val="en-GB"/>
        </w:rPr>
        <w:sectPr w:rsidR="00BE6C72" w:rsidRPr="00A328A7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DD22536" w14:textId="782B7BC7" w:rsidR="00BE6C72" w:rsidRPr="00A328A7" w:rsidRDefault="00BE6C72" w:rsidP="00BE6C72">
      <w:pPr>
        <w:spacing w:line="276" w:lineRule="auto"/>
        <w:rPr>
          <w:lang w:val="en-GB"/>
        </w:rPr>
      </w:pPr>
      <w:r w:rsidRPr="00A328A7">
        <w:rPr>
          <w:b/>
          <w:bCs/>
          <w:lang w:val="en-GB"/>
        </w:rPr>
        <w:lastRenderedPageBreak/>
        <w:t>Supplemental Table S2.</w:t>
      </w:r>
      <w:r w:rsidRPr="00A328A7">
        <w:rPr>
          <w:lang w:val="en-GB"/>
        </w:rPr>
        <w:t xml:space="preserve"> </w:t>
      </w:r>
      <w:r w:rsidR="00C734E3" w:rsidRPr="00A328A7">
        <w:rPr>
          <w:lang w:val="en-GB"/>
        </w:rPr>
        <w:t xml:space="preserve">Restricted mean time lost (RMTL) and differences in years lost by tooth count </w:t>
      </w:r>
      <w:r w:rsidR="001402E5" w:rsidRPr="00A328A7">
        <w:rPr>
          <w:lang w:val="en-GB"/>
        </w:rPr>
        <w:t>at dementia diagnosis</w:t>
      </w:r>
      <w:r w:rsidR="00C734E3" w:rsidRPr="00A328A7">
        <w:rPr>
          <w:lang w:val="en-GB"/>
        </w:rPr>
        <w:t xml:space="preserve">. </w:t>
      </w:r>
    </w:p>
    <w:p w14:paraId="62CB8425" w14:textId="77777777" w:rsidR="001402E5" w:rsidRPr="00A328A7" w:rsidRDefault="001402E5" w:rsidP="00BE6C72">
      <w:pPr>
        <w:spacing w:line="276" w:lineRule="auto"/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1538"/>
        <w:gridCol w:w="1538"/>
        <w:gridCol w:w="1540"/>
        <w:gridCol w:w="1966"/>
        <w:gridCol w:w="1868"/>
        <w:gridCol w:w="1762"/>
        <w:gridCol w:w="1759"/>
      </w:tblGrid>
      <w:tr w:rsidR="00353920" w:rsidRPr="00A328A7" w14:paraId="7D84A7A4" w14:textId="033508B5" w:rsidTr="00B32C1C">
        <w:trPr>
          <w:trHeight w:val="283"/>
        </w:trPr>
        <w:tc>
          <w:tcPr>
            <w:tcW w:w="726" w:type="pct"/>
            <w:vMerge w:val="restart"/>
            <w:vAlign w:val="bottom"/>
          </w:tcPr>
          <w:p w14:paraId="44217F1A" w14:textId="3954B16F" w:rsidR="00BE6C72" w:rsidRPr="00A328A7" w:rsidRDefault="00BE6C72" w:rsidP="00BE6C72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Follow-up time (years)</w:t>
            </w:r>
          </w:p>
        </w:tc>
        <w:tc>
          <w:tcPr>
            <w:tcW w:w="1648" w:type="pct"/>
            <w:gridSpan w:val="3"/>
            <w:tcBorders>
              <w:bottom w:val="single" w:sz="4" w:space="0" w:color="auto"/>
            </w:tcBorders>
            <w:vAlign w:val="bottom"/>
          </w:tcPr>
          <w:p w14:paraId="0F63837B" w14:textId="4AE0AE86" w:rsidR="00BE6C72" w:rsidRPr="00A328A7" w:rsidRDefault="004B0D7B" w:rsidP="00BE6C72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Time lost</w:t>
            </w:r>
            <w:r w:rsidR="00BE6C72" w:rsidRPr="00A328A7">
              <w:rPr>
                <w:sz w:val="18"/>
                <w:szCs w:val="18"/>
                <w:lang w:val="en-GB"/>
              </w:rPr>
              <w:t xml:space="preserve"> (95% CI)</w:t>
            </w:r>
            <w:r w:rsidRPr="00A328A7">
              <w:rPr>
                <w:sz w:val="18"/>
                <w:szCs w:val="18"/>
                <w:lang w:val="en-GB"/>
              </w:rPr>
              <w:t>, years</w:t>
            </w:r>
          </w:p>
        </w:tc>
        <w:tc>
          <w:tcPr>
            <w:tcW w:w="1369" w:type="pct"/>
            <w:gridSpan w:val="2"/>
            <w:tcBorders>
              <w:bottom w:val="single" w:sz="4" w:space="0" w:color="auto"/>
            </w:tcBorders>
            <w:vAlign w:val="bottom"/>
          </w:tcPr>
          <w:p w14:paraId="0650037B" w14:textId="5F939ABD" w:rsidR="00BE6C72" w:rsidRPr="00A328A7" w:rsidRDefault="00BE6C72" w:rsidP="00BE6C72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 xml:space="preserve">RMTL difference (95% CI) 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  <w:vAlign w:val="bottom"/>
          </w:tcPr>
          <w:p w14:paraId="081294CF" w14:textId="05F84349" w:rsidR="00BE6C72" w:rsidRPr="00A328A7" w:rsidRDefault="00BE6C72" w:rsidP="00BE6C72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Adjusted RMTL difference</w:t>
            </w:r>
            <w:r w:rsidR="002D4D01" w:rsidRPr="00A328A7">
              <w:rPr>
                <w:sz w:val="18"/>
                <w:szCs w:val="18"/>
                <w:lang w:val="en-GB"/>
              </w:rPr>
              <w:t>*</w:t>
            </w:r>
            <w:r w:rsidRPr="00A328A7">
              <w:rPr>
                <w:sz w:val="18"/>
                <w:szCs w:val="18"/>
                <w:lang w:val="en-GB"/>
              </w:rPr>
              <w:t xml:space="preserve"> (95% CI)</w:t>
            </w:r>
          </w:p>
        </w:tc>
      </w:tr>
      <w:tr w:rsidR="00B32C1C" w:rsidRPr="00A328A7" w14:paraId="71F05054" w14:textId="06678CBB" w:rsidTr="00B32C1C">
        <w:trPr>
          <w:trHeight w:val="283"/>
        </w:trPr>
        <w:tc>
          <w:tcPr>
            <w:tcW w:w="726" w:type="pct"/>
            <w:vMerge/>
            <w:tcBorders>
              <w:bottom w:val="single" w:sz="4" w:space="0" w:color="auto"/>
            </w:tcBorders>
            <w:vAlign w:val="bottom"/>
          </w:tcPr>
          <w:p w14:paraId="66EA2D61" w14:textId="3A85C7F4" w:rsidR="00B32C1C" w:rsidRPr="00A328A7" w:rsidRDefault="00B32C1C" w:rsidP="00B32C1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BC478" w14:textId="578F7D6D" w:rsidR="00B32C1C" w:rsidRPr="00A328A7" w:rsidRDefault="00B32C1C" w:rsidP="00B32C1C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&lt;10 teeth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D0E74" w14:textId="43F71D27" w:rsidR="00B32C1C" w:rsidRPr="00A328A7" w:rsidRDefault="00B32C1C" w:rsidP="00B32C1C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10–19 teeth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6F5A7" w14:textId="401EBEC2" w:rsidR="00B32C1C" w:rsidRPr="00A328A7" w:rsidRDefault="00B32C1C" w:rsidP="00B32C1C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≥20 teeth (ref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85794" w14:textId="158B5C36" w:rsidR="00B32C1C" w:rsidRPr="00A328A7" w:rsidRDefault="00B32C1C" w:rsidP="00B32C1C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&lt;10 vs ≥20 teeth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B5ED6" w14:textId="30EDF97C" w:rsidR="00B32C1C" w:rsidRPr="00A328A7" w:rsidRDefault="00B32C1C" w:rsidP="00B32C1C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10–19 vs ≥20 teeth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5BB83" w14:textId="44A6A2E1" w:rsidR="00B32C1C" w:rsidRPr="00A328A7" w:rsidRDefault="00B32C1C" w:rsidP="00B32C1C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&lt;10 vs ≥20 teeth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09CF0" w14:textId="2FBDB608" w:rsidR="00B32C1C" w:rsidRPr="00A328A7" w:rsidRDefault="00B32C1C" w:rsidP="00B32C1C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10–19 vs ≥20 teeth</w:t>
            </w:r>
          </w:p>
        </w:tc>
      </w:tr>
      <w:tr w:rsidR="00353920" w:rsidRPr="00A328A7" w14:paraId="009CA5ED" w14:textId="72CD05E4" w:rsidTr="00B32C1C">
        <w:trPr>
          <w:trHeight w:val="283"/>
        </w:trPr>
        <w:tc>
          <w:tcPr>
            <w:tcW w:w="726" w:type="pct"/>
            <w:tcBorders>
              <w:top w:val="single" w:sz="4" w:space="0" w:color="auto"/>
            </w:tcBorders>
          </w:tcPr>
          <w:p w14:paraId="65204D04" w14:textId="5C3843F9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233777D5" w14:textId="6C25487D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1 (0.01, 0.02)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21FCF701" w14:textId="679FBD48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1 (0.00, 0.01)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3CF67196" w14:textId="1A804D6E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0 (0.00, 0.01)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3315C9FE" w14:textId="2756AC50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1 (−0.01, −0.00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1160B331" w14:textId="4D422702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0 (−0.01, 0.00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75909A1" w14:textId="5090A638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0 (−0.01, 0.00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3E9B86B" w14:textId="7CACDC32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0 (−0.00, 0.00)</w:t>
            </w:r>
          </w:p>
        </w:tc>
      </w:tr>
      <w:tr w:rsidR="00353920" w:rsidRPr="00A328A7" w14:paraId="37655F78" w14:textId="33CCCCCB" w:rsidTr="00B32C1C">
        <w:trPr>
          <w:trHeight w:val="283"/>
        </w:trPr>
        <w:tc>
          <w:tcPr>
            <w:tcW w:w="726" w:type="pct"/>
          </w:tcPr>
          <w:p w14:paraId="1496304B" w14:textId="7594A196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9" w:type="pct"/>
          </w:tcPr>
          <w:p w14:paraId="60C773C1" w14:textId="25677D77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8 (0.06, 0.11)</w:t>
            </w:r>
          </w:p>
        </w:tc>
        <w:tc>
          <w:tcPr>
            <w:tcW w:w="549" w:type="pct"/>
          </w:tcPr>
          <w:p w14:paraId="5EB09588" w14:textId="444894CA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4 (0.03, 0.06)</w:t>
            </w:r>
          </w:p>
        </w:tc>
        <w:tc>
          <w:tcPr>
            <w:tcW w:w="550" w:type="pct"/>
          </w:tcPr>
          <w:p w14:paraId="52221942" w14:textId="44FF1A15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4 (0.03, 0.05)</w:t>
            </w:r>
          </w:p>
        </w:tc>
        <w:tc>
          <w:tcPr>
            <w:tcW w:w="702" w:type="pct"/>
          </w:tcPr>
          <w:p w14:paraId="2FE3AA37" w14:textId="55B7A876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4 (−0.07, −0.02)</w:t>
            </w:r>
          </w:p>
        </w:tc>
        <w:tc>
          <w:tcPr>
            <w:tcW w:w="667" w:type="pct"/>
          </w:tcPr>
          <w:p w14:paraId="02DE0AE8" w14:textId="79AB0BF8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1 (−0.02, 0.01)</w:t>
            </w:r>
          </w:p>
        </w:tc>
        <w:tc>
          <w:tcPr>
            <w:tcW w:w="629" w:type="pct"/>
          </w:tcPr>
          <w:p w14:paraId="49CA26DD" w14:textId="006A49E1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1 (−0.04, 0.01)</w:t>
            </w:r>
          </w:p>
        </w:tc>
        <w:tc>
          <w:tcPr>
            <w:tcW w:w="628" w:type="pct"/>
          </w:tcPr>
          <w:p w14:paraId="679C91FE" w14:textId="3DF8EAEE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1 (−0.01, 0.02)</w:t>
            </w:r>
          </w:p>
        </w:tc>
      </w:tr>
      <w:tr w:rsidR="00353920" w:rsidRPr="00A328A7" w14:paraId="4E9623FF" w14:textId="76903F89" w:rsidTr="00B32C1C">
        <w:trPr>
          <w:trHeight w:val="283"/>
        </w:trPr>
        <w:tc>
          <w:tcPr>
            <w:tcW w:w="726" w:type="pct"/>
          </w:tcPr>
          <w:p w14:paraId="470C48FF" w14:textId="6207FA8A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9" w:type="pct"/>
          </w:tcPr>
          <w:p w14:paraId="3D5946A3" w14:textId="085AE303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22 (0.17, 0.28)</w:t>
            </w:r>
          </w:p>
        </w:tc>
        <w:tc>
          <w:tcPr>
            <w:tcW w:w="549" w:type="pct"/>
          </w:tcPr>
          <w:p w14:paraId="24F7B98D" w14:textId="7F2F4CA7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14 (0.11, 0.17)</w:t>
            </w:r>
          </w:p>
        </w:tc>
        <w:tc>
          <w:tcPr>
            <w:tcW w:w="550" w:type="pct"/>
          </w:tcPr>
          <w:p w14:paraId="24DF54C5" w14:textId="318C49AC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12 (0.11, 0.14)</w:t>
            </w:r>
          </w:p>
        </w:tc>
        <w:tc>
          <w:tcPr>
            <w:tcW w:w="702" w:type="pct"/>
          </w:tcPr>
          <w:p w14:paraId="13E4889B" w14:textId="3BA14ACB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10 (−0.16, −0.05)</w:t>
            </w:r>
          </w:p>
        </w:tc>
        <w:tc>
          <w:tcPr>
            <w:tcW w:w="667" w:type="pct"/>
          </w:tcPr>
          <w:p w14:paraId="2A42DF3B" w14:textId="6EDEBE0C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2 (−0.05, 0.02)</w:t>
            </w:r>
          </w:p>
        </w:tc>
        <w:tc>
          <w:tcPr>
            <w:tcW w:w="629" w:type="pct"/>
          </w:tcPr>
          <w:p w14:paraId="55380CD9" w14:textId="1F12B7D7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3 (−0.08, 0.02)</w:t>
            </w:r>
          </w:p>
        </w:tc>
        <w:tc>
          <w:tcPr>
            <w:tcW w:w="628" w:type="pct"/>
          </w:tcPr>
          <w:p w14:paraId="2C947635" w14:textId="2FDE880A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2 (−0.01, 0.05)</w:t>
            </w:r>
          </w:p>
        </w:tc>
      </w:tr>
      <w:tr w:rsidR="00353920" w:rsidRPr="00A328A7" w14:paraId="1520895B" w14:textId="04B92075" w:rsidTr="00B32C1C">
        <w:trPr>
          <w:trHeight w:val="283"/>
        </w:trPr>
        <w:tc>
          <w:tcPr>
            <w:tcW w:w="726" w:type="pct"/>
          </w:tcPr>
          <w:p w14:paraId="70EFDC4E" w14:textId="6723747F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9" w:type="pct"/>
          </w:tcPr>
          <w:p w14:paraId="3CE3810A" w14:textId="69BCC71F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46 (0.38, 0.54)</w:t>
            </w:r>
          </w:p>
        </w:tc>
        <w:tc>
          <w:tcPr>
            <w:tcW w:w="549" w:type="pct"/>
          </w:tcPr>
          <w:p w14:paraId="7EDA3B44" w14:textId="14B17E56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33 (0.28, 0.38)</w:t>
            </w:r>
          </w:p>
        </w:tc>
        <w:tc>
          <w:tcPr>
            <w:tcW w:w="550" w:type="pct"/>
          </w:tcPr>
          <w:p w14:paraId="404ED41D" w14:textId="2402B1CB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29 (0.26, 0.32)</w:t>
            </w:r>
          </w:p>
        </w:tc>
        <w:tc>
          <w:tcPr>
            <w:tcW w:w="702" w:type="pct"/>
          </w:tcPr>
          <w:p w14:paraId="1E8FAB6A" w14:textId="027561A0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17 (−0.26, −0.09)</w:t>
            </w:r>
          </w:p>
        </w:tc>
        <w:tc>
          <w:tcPr>
            <w:tcW w:w="667" w:type="pct"/>
          </w:tcPr>
          <w:p w14:paraId="164C0B29" w14:textId="61E85C29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4 (−0.10, 0.02)</w:t>
            </w:r>
          </w:p>
        </w:tc>
        <w:tc>
          <w:tcPr>
            <w:tcW w:w="629" w:type="pct"/>
          </w:tcPr>
          <w:p w14:paraId="76111788" w14:textId="674C8AE7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5 (−0.13, 0.03)</w:t>
            </w:r>
          </w:p>
        </w:tc>
        <w:tc>
          <w:tcPr>
            <w:tcW w:w="628" w:type="pct"/>
          </w:tcPr>
          <w:p w14:paraId="2ABCEE6E" w14:textId="64426374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3 (−0.03, 0.09)</w:t>
            </w:r>
          </w:p>
        </w:tc>
      </w:tr>
      <w:tr w:rsidR="00353920" w:rsidRPr="00A328A7" w14:paraId="6CC89971" w14:textId="311E3E0F" w:rsidTr="00B32C1C">
        <w:trPr>
          <w:trHeight w:val="283"/>
        </w:trPr>
        <w:tc>
          <w:tcPr>
            <w:tcW w:w="726" w:type="pct"/>
          </w:tcPr>
          <w:p w14:paraId="1C422008" w14:textId="56390959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9" w:type="pct"/>
          </w:tcPr>
          <w:p w14:paraId="2FD3A0AF" w14:textId="67660DBC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82 (0.70, 0.93)</w:t>
            </w:r>
          </w:p>
        </w:tc>
        <w:tc>
          <w:tcPr>
            <w:tcW w:w="549" w:type="pct"/>
          </w:tcPr>
          <w:p w14:paraId="64C821E1" w14:textId="0B562DCE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64 (0.56, 0.71)</w:t>
            </w:r>
          </w:p>
        </w:tc>
        <w:tc>
          <w:tcPr>
            <w:tcW w:w="550" w:type="pct"/>
          </w:tcPr>
          <w:p w14:paraId="5C6C48C8" w14:textId="32E70F96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54 (0.49, 0.58)</w:t>
            </w:r>
          </w:p>
        </w:tc>
        <w:tc>
          <w:tcPr>
            <w:tcW w:w="702" w:type="pct"/>
          </w:tcPr>
          <w:p w14:paraId="58D8AC8B" w14:textId="60D391A2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28 (−0.40, −0.15)</w:t>
            </w:r>
          </w:p>
        </w:tc>
        <w:tc>
          <w:tcPr>
            <w:tcW w:w="667" w:type="pct"/>
          </w:tcPr>
          <w:p w14:paraId="17A92B41" w14:textId="54196935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10 (−0.19, −0.01)</w:t>
            </w:r>
          </w:p>
        </w:tc>
        <w:tc>
          <w:tcPr>
            <w:tcW w:w="629" w:type="pct"/>
          </w:tcPr>
          <w:p w14:paraId="624D5E3B" w14:textId="1EB3F382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9 (−0.20, 0.03)</w:t>
            </w:r>
          </w:p>
        </w:tc>
        <w:tc>
          <w:tcPr>
            <w:tcW w:w="628" w:type="pct"/>
          </w:tcPr>
          <w:p w14:paraId="6A2B1867" w14:textId="0B546B48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2 (−0.06, 0.11)</w:t>
            </w:r>
          </w:p>
        </w:tc>
      </w:tr>
      <w:tr w:rsidR="00353920" w:rsidRPr="00A328A7" w14:paraId="500F4FEB" w14:textId="524A9D03" w:rsidTr="00B32C1C">
        <w:trPr>
          <w:trHeight w:val="283"/>
        </w:trPr>
        <w:tc>
          <w:tcPr>
            <w:tcW w:w="726" w:type="pct"/>
          </w:tcPr>
          <w:p w14:paraId="64F23D99" w14:textId="7679C003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9" w:type="pct"/>
          </w:tcPr>
          <w:p w14:paraId="3C3208EC" w14:textId="4CAA0FF3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1.28 (1.13, 1.43)</w:t>
            </w:r>
          </w:p>
        </w:tc>
        <w:tc>
          <w:tcPr>
            <w:tcW w:w="549" w:type="pct"/>
          </w:tcPr>
          <w:p w14:paraId="668D269D" w14:textId="08F43F54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1.06 (0.96, 1.16)</w:t>
            </w:r>
          </w:p>
        </w:tc>
        <w:tc>
          <w:tcPr>
            <w:tcW w:w="550" w:type="pct"/>
          </w:tcPr>
          <w:p w14:paraId="12C100E0" w14:textId="72132E80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89 (0.82, 0.95)</w:t>
            </w:r>
          </w:p>
        </w:tc>
        <w:tc>
          <w:tcPr>
            <w:tcW w:w="702" w:type="pct"/>
          </w:tcPr>
          <w:p w14:paraId="05EB5866" w14:textId="6370BB3E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39 (−0.55, −0.23)</w:t>
            </w:r>
          </w:p>
        </w:tc>
        <w:tc>
          <w:tcPr>
            <w:tcW w:w="667" w:type="pct"/>
          </w:tcPr>
          <w:p w14:paraId="58A564F4" w14:textId="29B154F6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17 (−0.29, −0.05)</w:t>
            </w:r>
          </w:p>
        </w:tc>
        <w:tc>
          <w:tcPr>
            <w:tcW w:w="629" w:type="pct"/>
          </w:tcPr>
          <w:p w14:paraId="1CD022A9" w14:textId="0185333C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13 (−0.28, 0.03)</w:t>
            </w:r>
          </w:p>
        </w:tc>
        <w:tc>
          <w:tcPr>
            <w:tcW w:w="628" w:type="pct"/>
          </w:tcPr>
          <w:p w14:paraId="3F9266AE" w14:textId="7AD637CA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0.01 (−0.11, 0.12)</w:t>
            </w:r>
          </w:p>
        </w:tc>
      </w:tr>
      <w:tr w:rsidR="00353920" w:rsidRPr="00A328A7" w14:paraId="4E86D137" w14:textId="409FBC8B" w:rsidTr="00B32C1C">
        <w:trPr>
          <w:trHeight w:val="283"/>
        </w:trPr>
        <w:tc>
          <w:tcPr>
            <w:tcW w:w="726" w:type="pct"/>
          </w:tcPr>
          <w:p w14:paraId="379129C3" w14:textId="37C82488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9" w:type="pct"/>
          </w:tcPr>
          <w:p w14:paraId="56FBEC5D" w14:textId="3ED826D8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1.83 (1.65, 2.02)</w:t>
            </w:r>
          </w:p>
        </w:tc>
        <w:tc>
          <w:tcPr>
            <w:tcW w:w="549" w:type="pct"/>
          </w:tcPr>
          <w:p w14:paraId="19A79EE1" w14:textId="0D30B897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1.59 (1.46, 1.72)</w:t>
            </w:r>
          </w:p>
        </w:tc>
        <w:tc>
          <w:tcPr>
            <w:tcW w:w="550" w:type="pct"/>
          </w:tcPr>
          <w:p w14:paraId="117A5B67" w14:textId="4530C77D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1.33 (1.25, 1.41)</w:t>
            </w:r>
          </w:p>
        </w:tc>
        <w:tc>
          <w:tcPr>
            <w:tcW w:w="702" w:type="pct"/>
          </w:tcPr>
          <w:p w14:paraId="275D2F22" w14:textId="13792A20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51 (−0.71, −0.31)</w:t>
            </w:r>
          </w:p>
        </w:tc>
        <w:tc>
          <w:tcPr>
            <w:tcW w:w="667" w:type="pct"/>
          </w:tcPr>
          <w:p w14:paraId="21D78DDC" w14:textId="0776A626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26 (−0.41, −0.11)</w:t>
            </w:r>
          </w:p>
        </w:tc>
        <w:tc>
          <w:tcPr>
            <w:tcW w:w="629" w:type="pct"/>
          </w:tcPr>
          <w:p w14:paraId="44B1ADD0" w14:textId="41970ECA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17 (−0.36, 0.02)</w:t>
            </w:r>
          </w:p>
        </w:tc>
        <w:tc>
          <w:tcPr>
            <w:tcW w:w="628" w:type="pct"/>
          </w:tcPr>
          <w:p w14:paraId="558D56D4" w14:textId="07DCEC8E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2 (−0.17, 0.12)</w:t>
            </w:r>
          </w:p>
        </w:tc>
      </w:tr>
      <w:tr w:rsidR="00353920" w:rsidRPr="00A328A7" w14:paraId="3E373674" w14:textId="64E7CC58" w:rsidTr="00B32C1C">
        <w:trPr>
          <w:trHeight w:val="283"/>
        </w:trPr>
        <w:tc>
          <w:tcPr>
            <w:tcW w:w="726" w:type="pct"/>
            <w:tcBorders>
              <w:bottom w:val="single" w:sz="4" w:space="0" w:color="auto"/>
            </w:tcBorders>
          </w:tcPr>
          <w:p w14:paraId="4CCFA167" w14:textId="142E4F8C" w:rsidR="00353920" w:rsidRPr="00A328A7" w:rsidRDefault="00353920" w:rsidP="0035392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546FD83D" w14:textId="739D38C5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2.46 (2.24, 2.68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1C7849C" w14:textId="512C02CA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2.22 (2.07, 2.38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599E585" w14:textId="0C6A366A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1.87 (1.77, 1.96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5F33FC8A" w14:textId="67D1F66E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60 (−0.84, −0.36)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BADE03E" w14:textId="7B0A5C5C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36 (−0.54, −0.18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2FFB3F25" w14:textId="57D3972C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19 (−0.42, 0.04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4ABA734C" w14:textId="5E23BDEC" w:rsidR="00353920" w:rsidRPr="00A328A7" w:rsidRDefault="00353920" w:rsidP="00353920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A328A7">
              <w:rPr>
                <w:color w:val="000000"/>
                <w:sz w:val="18"/>
                <w:szCs w:val="18"/>
              </w:rPr>
              <w:t>−0.06 (−0.23, 0.12)</w:t>
            </w:r>
          </w:p>
        </w:tc>
      </w:tr>
      <w:tr w:rsidR="00BE6C72" w:rsidRPr="00A328A7" w14:paraId="2C6A75F0" w14:textId="77777777" w:rsidTr="00353920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2D52373" w14:textId="77777777" w:rsidR="000D0CF3" w:rsidRPr="00A328A7" w:rsidRDefault="001402E5" w:rsidP="001402E5">
            <w:pPr>
              <w:pBdr>
                <w:bottom w:val="single" w:sz="4" w:space="1" w:color="auto"/>
              </w:pBd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Statistical analyses were conducted using restricted mean survival time (RMST) regression with an identity link to estimate years of life lost and group differences at 1 through 8 years after dementia diagnosis.</w:t>
            </w:r>
            <w:r w:rsidRPr="00A328A7">
              <w:rPr>
                <w:sz w:val="18"/>
                <w:szCs w:val="18"/>
                <w:lang w:val="en-GB"/>
              </w:rPr>
              <w:br/>
              <w:t>Restricted mean time lost (RMTL) was calculated as the follow-up duration minus the RMST.</w:t>
            </w:r>
            <w:r w:rsidR="000D0CF3" w:rsidRPr="00A328A7">
              <w:rPr>
                <w:sz w:val="18"/>
                <w:szCs w:val="18"/>
                <w:lang w:val="en-GB"/>
              </w:rPr>
              <w:t xml:space="preserve"> </w:t>
            </w:r>
          </w:p>
          <w:p w14:paraId="59A23019" w14:textId="3DFB0AAB" w:rsidR="000D0CF3" w:rsidRPr="00A328A7" w:rsidRDefault="000D0CF3" w:rsidP="001402E5">
            <w:pPr>
              <w:pBdr>
                <w:bottom w:val="single" w:sz="4" w:space="1" w:color="auto"/>
              </w:pBdr>
              <w:spacing w:line="276" w:lineRule="auto"/>
              <w:rPr>
                <w:sz w:val="18"/>
                <w:szCs w:val="18"/>
                <w:lang w:val="en-US"/>
              </w:rPr>
            </w:pPr>
            <w:r w:rsidRPr="00A328A7">
              <w:rPr>
                <w:sz w:val="18"/>
                <w:szCs w:val="18"/>
                <w:lang w:val="en-GB"/>
              </w:rPr>
              <w:t>Missing covariate data occurred in 7 participants in the STL group, 4 in the MTL group, and 8 in the Reference group; these individuals were excluded from adjusted analyses.</w:t>
            </w:r>
          </w:p>
          <w:p w14:paraId="70EC183B" w14:textId="10CC54A8" w:rsidR="002D4D01" w:rsidRPr="00A328A7" w:rsidRDefault="001402E5" w:rsidP="001402E5">
            <w:pPr>
              <w:pBdr>
                <w:bottom w:val="single" w:sz="4" w:space="1" w:color="auto"/>
              </w:pBdr>
              <w:spacing w:line="276" w:lineRule="auto"/>
              <w:rPr>
                <w:sz w:val="18"/>
                <w:szCs w:val="18"/>
                <w:lang w:val="en-GB"/>
              </w:rPr>
            </w:pPr>
            <w:r w:rsidRPr="00A328A7">
              <w:rPr>
                <w:sz w:val="18"/>
                <w:szCs w:val="18"/>
                <w:lang w:val="en-GB"/>
              </w:rPr>
              <w:t>*Adjusted for age, sex, civil status, income, education, and Charlson Comorbidity Index at dementia diagnosis.</w:t>
            </w:r>
            <w:r w:rsidRPr="00A328A7">
              <w:rPr>
                <w:sz w:val="18"/>
                <w:szCs w:val="18"/>
                <w:lang w:val="en-GB"/>
              </w:rPr>
              <w:br/>
            </w:r>
            <w:r w:rsidRPr="00A328A7">
              <w:rPr>
                <w:b/>
                <w:bCs/>
                <w:sz w:val="18"/>
                <w:szCs w:val="18"/>
                <w:lang w:val="en-GB"/>
              </w:rPr>
              <w:t>Abbreviations:</w:t>
            </w:r>
            <w:r w:rsidRPr="00A328A7">
              <w:rPr>
                <w:sz w:val="18"/>
                <w:szCs w:val="18"/>
                <w:lang w:val="en-GB"/>
              </w:rPr>
              <w:t xml:space="preserve"> CI</w:t>
            </w:r>
            <w:r w:rsidR="00353920" w:rsidRPr="00A328A7">
              <w:rPr>
                <w:sz w:val="18"/>
                <w:szCs w:val="18"/>
                <w:lang w:val="en-GB"/>
              </w:rPr>
              <w:t>,</w:t>
            </w:r>
            <w:r w:rsidRPr="00A328A7">
              <w:rPr>
                <w:sz w:val="18"/>
                <w:szCs w:val="18"/>
                <w:lang w:val="en-GB"/>
              </w:rPr>
              <w:t xml:space="preserve"> </w:t>
            </w:r>
            <w:r w:rsidR="00353920" w:rsidRPr="00A328A7">
              <w:rPr>
                <w:sz w:val="18"/>
                <w:szCs w:val="18"/>
                <w:lang w:val="en-GB"/>
              </w:rPr>
              <w:t>c</w:t>
            </w:r>
            <w:r w:rsidRPr="00A328A7">
              <w:rPr>
                <w:sz w:val="18"/>
                <w:szCs w:val="18"/>
                <w:lang w:val="en-GB"/>
              </w:rPr>
              <w:t xml:space="preserve">onfidence </w:t>
            </w:r>
            <w:r w:rsidR="00353920" w:rsidRPr="00A328A7">
              <w:rPr>
                <w:sz w:val="18"/>
                <w:szCs w:val="18"/>
                <w:lang w:val="en-GB"/>
              </w:rPr>
              <w:t>i</w:t>
            </w:r>
            <w:r w:rsidRPr="00A328A7">
              <w:rPr>
                <w:sz w:val="18"/>
                <w:szCs w:val="18"/>
                <w:lang w:val="en-GB"/>
              </w:rPr>
              <w:t>nterval; ref</w:t>
            </w:r>
            <w:r w:rsidR="00353920" w:rsidRPr="00A328A7">
              <w:rPr>
                <w:sz w:val="18"/>
                <w:szCs w:val="18"/>
                <w:lang w:val="en-GB"/>
              </w:rPr>
              <w:t>,</w:t>
            </w:r>
            <w:r w:rsidRPr="00A328A7">
              <w:rPr>
                <w:sz w:val="18"/>
                <w:szCs w:val="18"/>
                <w:lang w:val="en-GB"/>
              </w:rPr>
              <w:t xml:space="preserve"> reference; RMST</w:t>
            </w:r>
            <w:r w:rsidR="00353920" w:rsidRPr="00A328A7">
              <w:rPr>
                <w:sz w:val="18"/>
                <w:szCs w:val="18"/>
                <w:lang w:val="en-GB"/>
              </w:rPr>
              <w:t>,</w:t>
            </w:r>
            <w:r w:rsidRPr="00A328A7">
              <w:rPr>
                <w:sz w:val="18"/>
                <w:szCs w:val="18"/>
                <w:lang w:val="en-GB"/>
              </w:rPr>
              <w:t xml:space="preserve"> </w:t>
            </w:r>
            <w:r w:rsidR="00353920" w:rsidRPr="00A328A7">
              <w:rPr>
                <w:sz w:val="18"/>
                <w:szCs w:val="18"/>
                <w:lang w:val="en-GB"/>
              </w:rPr>
              <w:t>r</w:t>
            </w:r>
            <w:r w:rsidRPr="00A328A7">
              <w:rPr>
                <w:sz w:val="18"/>
                <w:szCs w:val="18"/>
                <w:lang w:val="en-GB"/>
              </w:rPr>
              <w:t xml:space="preserve">estricted </w:t>
            </w:r>
            <w:r w:rsidR="00353920" w:rsidRPr="00A328A7">
              <w:rPr>
                <w:sz w:val="18"/>
                <w:szCs w:val="18"/>
                <w:lang w:val="en-GB"/>
              </w:rPr>
              <w:t>m</w:t>
            </w:r>
            <w:r w:rsidRPr="00A328A7">
              <w:rPr>
                <w:sz w:val="18"/>
                <w:szCs w:val="18"/>
                <w:lang w:val="en-GB"/>
              </w:rPr>
              <w:t xml:space="preserve">ean </w:t>
            </w:r>
            <w:r w:rsidR="00353920" w:rsidRPr="00A328A7">
              <w:rPr>
                <w:sz w:val="18"/>
                <w:szCs w:val="18"/>
                <w:lang w:val="en-GB"/>
              </w:rPr>
              <w:t>s</w:t>
            </w:r>
            <w:r w:rsidRPr="00A328A7">
              <w:rPr>
                <w:sz w:val="18"/>
                <w:szCs w:val="18"/>
                <w:lang w:val="en-GB"/>
              </w:rPr>
              <w:t xml:space="preserve">urvival </w:t>
            </w:r>
            <w:r w:rsidR="00353920" w:rsidRPr="00A328A7">
              <w:rPr>
                <w:sz w:val="18"/>
                <w:szCs w:val="18"/>
                <w:lang w:val="en-GB"/>
              </w:rPr>
              <w:t>t</w:t>
            </w:r>
            <w:r w:rsidRPr="00A328A7">
              <w:rPr>
                <w:sz w:val="18"/>
                <w:szCs w:val="18"/>
                <w:lang w:val="en-GB"/>
              </w:rPr>
              <w:t>ime</w:t>
            </w:r>
            <w:r w:rsidR="00353920" w:rsidRPr="00A328A7">
              <w:rPr>
                <w:sz w:val="18"/>
                <w:szCs w:val="18"/>
                <w:lang w:val="en-GB"/>
              </w:rPr>
              <w:t>.</w:t>
            </w:r>
          </w:p>
        </w:tc>
      </w:tr>
    </w:tbl>
    <w:p w14:paraId="5BE271CA" w14:textId="5BDEDAF1" w:rsidR="001402E5" w:rsidRPr="00A328A7" w:rsidRDefault="001402E5">
      <w:pPr>
        <w:rPr>
          <w:lang w:val="en-GB"/>
        </w:rPr>
      </w:pPr>
    </w:p>
    <w:p w14:paraId="24E59E60" w14:textId="77777777" w:rsidR="00EE2323" w:rsidRPr="00A328A7" w:rsidRDefault="00EE2323" w:rsidP="00BE6C72">
      <w:pPr>
        <w:spacing w:line="276" w:lineRule="auto"/>
        <w:rPr>
          <w:lang w:val="en-GB"/>
        </w:rPr>
        <w:sectPr w:rsidR="00EE2323" w:rsidRPr="00A328A7" w:rsidSect="00BE6C7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B7675F" w14:textId="2E1460E3" w:rsidR="001402E5" w:rsidRPr="00A328A7" w:rsidRDefault="00B1326C" w:rsidP="001402E5">
      <w:pPr>
        <w:rPr>
          <w:bCs/>
          <w:lang w:val="en-GB"/>
        </w:rPr>
      </w:pPr>
      <w:r w:rsidRPr="00A328A7">
        <w:rPr>
          <w:b/>
          <w:lang w:val="en-GB"/>
        </w:rPr>
        <w:lastRenderedPageBreak/>
        <w:t xml:space="preserve">Supplemental </w:t>
      </w:r>
      <w:r w:rsidR="001402E5" w:rsidRPr="00A328A7">
        <w:rPr>
          <w:b/>
          <w:lang w:val="en-GB"/>
        </w:rPr>
        <w:t xml:space="preserve">Table </w:t>
      </w:r>
      <w:r w:rsidRPr="00A328A7">
        <w:rPr>
          <w:b/>
          <w:lang w:val="en-GB"/>
        </w:rPr>
        <w:t>S</w:t>
      </w:r>
      <w:r w:rsidR="001402E5" w:rsidRPr="00A328A7">
        <w:rPr>
          <w:b/>
          <w:lang w:val="en-GB"/>
        </w:rPr>
        <w:t>3.</w:t>
      </w:r>
      <w:r w:rsidR="001402E5" w:rsidRPr="00A328A7">
        <w:rPr>
          <w:bCs/>
          <w:lang w:val="en-GB"/>
        </w:rPr>
        <w:t xml:space="preserve"> Differences in annual </w:t>
      </w:r>
      <w:r w:rsidRPr="00A328A7">
        <w:rPr>
          <w:bCs/>
          <w:lang w:val="en-GB"/>
        </w:rPr>
        <w:t xml:space="preserve">MMSE change </w:t>
      </w:r>
      <w:r w:rsidR="001402E5" w:rsidRPr="00A328A7">
        <w:rPr>
          <w:bCs/>
          <w:lang w:val="en-GB"/>
        </w:rPr>
        <w:t xml:space="preserve">by number of teeth at dementia diagnosis, adjusted for baseline MMSE values. </w:t>
      </w:r>
    </w:p>
    <w:p w14:paraId="7174AA1A" w14:textId="77777777" w:rsidR="001402E5" w:rsidRPr="00A328A7" w:rsidRDefault="001402E5">
      <w:pPr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339"/>
        <w:gridCol w:w="666"/>
        <w:gridCol w:w="2598"/>
        <w:gridCol w:w="666"/>
      </w:tblGrid>
      <w:tr w:rsidR="001402E5" w:rsidRPr="00A328A7" w14:paraId="39E4DF18" w14:textId="77777777" w:rsidTr="00353920">
        <w:trPr>
          <w:trHeight w:val="283"/>
        </w:trPr>
        <w:tc>
          <w:tcPr>
            <w:tcW w:w="1545" w:type="pct"/>
            <w:tcBorders>
              <w:bottom w:val="single" w:sz="4" w:space="0" w:color="auto"/>
            </w:tcBorders>
          </w:tcPr>
          <w:p w14:paraId="4E9E1C39" w14:textId="77777777" w:rsidR="001402E5" w:rsidRPr="00A328A7" w:rsidRDefault="001402E5" w:rsidP="001402E5">
            <w:pPr>
              <w:rPr>
                <w:sz w:val="20"/>
                <w:lang w:val="en-GB"/>
              </w:rPr>
            </w:pP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14:paraId="1E05868E" w14:textId="64A2204B" w:rsidR="00B1326C" w:rsidRPr="00A328A7" w:rsidRDefault="00B1326C" w:rsidP="00B1326C">
            <w:pPr>
              <w:jc w:val="right"/>
              <w:rPr>
                <w:bCs/>
                <w:sz w:val="20"/>
                <w:lang w:val="en-GB"/>
              </w:rPr>
            </w:pPr>
            <w:r w:rsidRPr="00A328A7">
              <w:rPr>
                <w:bCs/>
                <w:sz w:val="20"/>
                <w:lang w:val="en-GB"/>
              </w:rPr>
              <w:t>Difference in annual MMSE change (95% CI)</w:t>
            </w:r>
          </w:p>
          <w:p w14:paraId="22ADA06F" w14:textId="47A84901" w:rsidR="001402E5" w:rsidRPr="00A328A7" w:rsidRDefault="00B1326C" w:rsidP="00B1326C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bCs/>
                <w:sz w:val="20"/>
                <w:lang w:val="en-GB"/>
              </w:rPr>
              <w:t xml:space="preserve">&lt;10 </w:t>
            </w:r>
            <w:r w:rsidR="001402E5" w:rsidRPr="00A328A7">
              <w:rPr>
                <w:bCs/>
                <w:sz w:val="20"/>
                <w:lang w:val="en-GB"/>
              </w:rPr>
              <w:t>vs ≥20 teeth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79F0811C" w14:textId="66C1212A" w:rsidR="001402E5" w:rsidRPr="00A328A7" w:rsidRDefault="001402E5" w:rsidP="00B1326C">
            <w:pPr>
              <w:jc w:val="right"/>
              <w:rPr>
                <w:i/>
                <w:iCs/>
                <w:sz w:val="20"/>
                <w:lang w:val="en-GB"/>
              </w:rPr>
            </w:pPr>
            <w:r w:rsidRPr="00A328A7">
              <w:rPr>
                <w:i/>
                <w:iCs/>
                <w:sz w:val="20"/>
                <w:lang w:val="en-GB"/>
              </w:rPr>
              <w:t>P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vAlign w:val="bottom"/>
          </w:tcPr>
          <w:p w14:paraId="1DBD9ACB" w14:textId="77777777" w:rsidR="00B1326C" w:rsidRPr="00A328A7" w:rsidRDefault="00B1326C" w:rsidP="00B1326C">
            <w:pPr>
              <w:jc w:val="right"/>
              <w:rPr>
                <w:bCs/>
                <w:sz w:val="20"/>
                <w:lang w:val="en-GB"/>
              </w:rPr>
            </w:pPr>
            <w:r w:rsidRPr="00A328A7">
              <w:rPr>
                <w:bCs/>
                <w:sz w:val="20"/>
                <w:lang w:val="en-GB"/>
              </w:rPr>
              <w:t>Difference in annual MMSE change (95% CI)</w:t>
            </w:r>
          </w:p>
          <w:p w14:paraId="1A96179E" w14:textId="62A01A7B" w:rsidR="001402E5" w:rsidRPr="00A328A7" w:rsidRDefault="00B1326C" w:rsidP="00B1326C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bCs/>
                <w:sz w:val="20"/>
                <w:lang w:val="en-GB"/>
              </w:rPr>
              <w:t xml:space="preserve">10–19 </w:t>
            </w:r>
            <w:r w:rsidR="001402E5" w:rsidRPr="00A328A7">
              <w:rPr>
                <w:bCs/>
                <w:sz w:val="20"/>
                <w:lang w:val="en-GB"/>
              </w:rPr>
              <w:t>vs ≥20 teeth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14:paraId="0B14D966" w14:textId="4B51025D" w:rsidR="001402E5" w:rsidRPr="00A328A7" w:rsidRDefault="001402E5" w:rsidP="00B1326C">
            <w:pPr>
              <w:jc w:val="right"/>
              <w:rPr>
                <w:i/>
                <w:iCs/>
                <w:sz w:val="20"/>
                <w:lang w:val="en-GB"/>
              </w:rPr>
            </w:pPr>
            <w:r w:rsidRPr="00A328A7">
              <w:rPr>
                <w:i/>
                <w:iCs/>
                <w:sz w:val="20"/>
                <w:lang w:val="en-GB"/>
              </w:rPr>
              <w:t>P</w:t>
            </w:r>
          </w:p>
        </w:tc>
      </w:tr>
      <w:tr w:rsidR="00353920" w:rsidRPr="00A328A7" w14:paraId="7EBDDA7B" w14:textId="77777777" w:rsidTr="00353920">
        <w:trPr>
          <w:trHeight w:val="283"/>
        </w:trPr>
        <w:tc>
          <w:tcPr>
            <w:tcW w:w="1545" w:type="pct"/>
            <w:tcBorders>
              <w:top w:val="single" w:sz="4" w:space="0" w:color="auto"/>
            </w:tcBorders>
          </w:tcPr>
          <w:p w14:paraId="1C4F68AC" w14:textId="7EEA38C8" w:rsidR="00353920" w:rsidRPr="00A328A7" w:rsidRDefault="00353920" w:rsidP="00353920">
            <w:pPr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Adjusted Model 1*</w:t>
            </w:r>
          </w:p>
        </w:tc>
        <w:tc>
          <w:tcPr>
            <w:tcW w:w="1289" w:type="pct"/>
            <w:tcBorders>
              <w:top w:val="single" w:sz="4" w:space="0" w:color="auto"/>
            </w:tcBorders>
          </w:tcPr>
          <w:p w14:paraId="2D6F56DE" w14:textId="0E3DBE94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10 (-0.13, 0.34)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236447F6" w14:textId="2CF8C3E4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40</w:t>
            </w: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59295C84" w14:textId="682C9709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02 (-0.29, 0.34)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22CF1DFB" w14:textId="6CF53B10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88</w:t>
            </w:r>
          </w:p>
        </w:tc>
      </w:tr>
      <w:tr w:rsidR="00353920" w:rsidRPr="00A328A7" w14:paraId="5E88B2D1" w14:textId="77777777" w:rsidTr="00353920">
        <w:trPr>
          <w:trHeight w:val="283"/>
        </w:trPr>
        <w:tc>
          <w:tcPr>
            <w:tcW w:w="1545" w:type="pct"/>
            <w:tcBorders>
              <w:bottom w:val="single" w:sz="4" w:space="0" w:color="auto"/>
            </w:tcBorders>
          </w:tcPr>
          <w:p w14:paraId="547398A5" w14:textId="7A914DEF" w:rsidR="00353920" w:rsidRPr="00A328A7" w:rsidRDefault="00353920" w:rsidP="00353920">
            <w:pPr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Adjusted Model 2†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14:paraId="71B3C46F" w14:textId="5390F27B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03 (-0.22, 0.28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883D601" w14:textId="4775328D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80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14B5ABA0" w14:textId="6F8974A3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-0.13 (-0.47, 0.20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885C2A3" w14:textId="1FF201EE" w:rsidR="00353920" w:rsidRPr="00A328A7" w:rsidRDefault="00353920" w:rsidP="00353920">
            <w:pPr>
              <w:jc w:val="right"/>
              <w:rPr>
                <w:sz w:val="20"/>
                <w:lang w:val="en-GB"/>
              </w:rPr>
            </w:pPr>
            <w:r w:rsidRPr="00A328A7">
              <w:rPr>
                <w:color w:val="000000"/>
                <w:sz w:val="20"/>
              </w:rPr>
              <w:t>0.43</w:t>
            </w:r>
          </w:p>
        </w:tc>
      </w:tr>
      <w:tr w:rsidR="00B1326C" w:rsidRPr="00A328A7" w14:paraId="7B75790B" w14:textId="77777777" w:rsidTr="00A175F5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0D016B" w14:textId="77777777" w:rsidR="00B1326C" w:rsidRPr="00A328A7" w:rsidRDefault="00B1326C" w:rsidP="00B1326C">
            <w:pPr>
              <w:rPr>
                <w:bCs/>
                <w:sz w:val="20"/>
                <w:lang w:val="en-GB"/>
              </w:rPr>
            </w:pPr>
            <w:r w:rsidRPr="00A328A7">
              <w:rPr>
                <w:bCs/>
                <w:sz w:val="20"/>
                <w:lang w:val="en-GB"/>
              </w:rPr>
              <w:t>Statistical analyses were conducted using joint modelling of longitudinal and survival data to account for informative censoring due to death.</w:t>
            </w:r>
          </w:p>
          <w:p w14:paraId="510600EA" w14:textId="64A5BB88" w:rsidR="00B1326C" w:rsidRPr="00A328A7" w:rsidRDefault="00B1326C" w:rsidP="00B1326C">
            <w:pPr>
              <w:rPr>
                <w:sz w:val="20"/>
                <w:lang w:val="en-GB"/>
              </w:rPr>
            </w:pPr>
            <w:r w:rsidRPr="00A328A7">
              <w:rPr>
                <w:sz w:val="20"/>
                <w:lang w:val="en-GB"/>
              </w:rPr>
              <w:t>Values are presented as mean differences in annual change in MMSE score between tooth count groups, with 95% confidence intervals (CIs).</w:t>
            </w:r>
          </w:p>
          <w:p w14:paraId="05FC55F8" w14:textId="2E1A82CF" w:rsidR="00B1326C" w:rsidRPr="00A328A7" w:rsidRDefault="00B1326C" w:rsidP="00B1326C">
            <w:pPr>
              <w:rPr>
                <w:bCs/>
                <w:sz w:val="20"/>
                <w:lang w:val="en-GB"/>
              </w:rPr>
            </w:pPr>
            <w:r w:rsidRPr="00A328A7">
              <w:rPr>
                <w:bCs/>
                <w:sz w:val="20"/>
                <w:lang w:val="en-GB"/>
              </w:rPr>
              <w:t>* Model 1: Adjusted for baseline MMSE score.</w:t>
            </w:r>
            <w:r w:rsidRPr="00A328A7">
              <w:rPr>
                <w:bCs/>
                <w:sz w:val="20"/>
                <w:lang w:val="en-GB"/>
              </w:rPr>
              <w:br/>
              <w:t>† Model 2: Additionally adjusted for age, sex, civil status, income, education, and Charlson Comorbidity Index.</w:t>
            </w:r>
          </w:p>
          <w:p w14:paraId="59610E7B" w14:textId="66F2BC77" w:rsidR="00B1326C" w:rsidRPr="00A328A7" w:rsidRDefault="00B1326C" w:rsidP="00B1326C">
            <w:pPr>
              <w:rPr>
                <w:sz w:val="20"/>
                <w:lang w:val="en-GB"/>
              </w:rPr>
            </w:pPr>
            <w:r w:rsidRPr="00A328A7">
              <w:rPr>
                <w:b/>
                <w:sz w:val="20"/>
                <w:lang w:val="en-GB"/>
              </w:rPr>
              <w:t>Abbreviations:</w:t>
            </w:r>
            <w:r w:rsidRPr="00A328A7">
              <w:rPr>
                <w:bCs/>
                <w:sz w:val="20"/>
                <w:lang w:val="en-GB"/>
              </w:rPr>
              <w:t xml:space="preserve"> CI, confidence interval; MMSE, mini-mental state examination.</w:t>
            </w:r>
          </w:p>
        </w:tc>
      </w:tr>
    </w:tbl>
    <w:p w14:paraId="0ED11AA2" w14:textId="36EB06E7" w:rsidR="001402E5" w:rsidRPr="00A328A7" w:rsidRDefault="001402E5">
      <w:pPr>
        <w:rPr>
          <w:lang w:val="en-GB"/>
        </w:rPr>
      </w:pPr>
      <w:r w:rsidRPr="00A328A7">
        <w:rPr>
          <w:lang w:val="en-GB"/>
        </w:rPr>
        <w:br w:type="page"/>
      </w:r>
    </w:p>
    <w:p w14:paraId="4DA6AAFF" w14:textId="0C68A476" w:rsidR="00EE2323" w:rsidRPr="00A328A7" w:rsidRDefault="00EE2323" w:rsidP="00EE2323">
      <w:pPr>
        <w:spacing w:line="276" w:lineRule="auto"/>
        <w:rPr>
          <w:lang w:val="en-GB"/>
        </w:rPr>
      </w:pPr>
      <w:r w:rsidRPr="00A328A7">
        <w:rPr>
          <w:noProof/>
          <w:lang w:val="en-GB"/>
        </w:rPr>
        <w:lastRenderedPageBreak/>
        <w:drawing>
          <wp:inline distT="0" distB="0" distL="0" distR="0" wp14:anchorId="307639B5" wp14:editId="28B7F2AC">
            <wp:extent cx="2712957" cy="2034000"/>
            <wp:effectExtent l="0" t="0" r="0" b="4445"/>
            <wp:docPr id="16707677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76775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957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28A7">
        <w:rPr>
          <w:noProof/>
          <w:lang w:val="en-GB"/>
        </w:rPr>
        <w:drawing>
          <wp:inline distT="0" distB="0" distL="0" distR="0" wp14:anchorId="0643E25B" wp14:editId="5B4CB491">
            <wp:extent cx="2712957" cy="2034000"/>
            <wp:effectExtent l="0" t="0" r="0" b="4445"/>
            <wp:docPr id="4370587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058732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957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78025" w14:textId="1AECCB39" w:rsidR="001402E5" w:rsidRPr="00A328A7" w:rsidRDefault="001402E5" w:rsidP="001402E5">
      <w:pPr>
        <w:spacing w:line="276" w:lineRule="auto"/>
        <w:rPr>
          <w:szCs w:val="24"/>
          <w:lang w:val="en-US"/>
        </w:rPr>
      </w:pPr>
      <w:r w:rsidRPr="00A328A7">
        <w:rPr>
          <w:b/>
          <w:bCs/>
          <w:szCs w:val="24"/>
          <w:lang w:val="en-GB"/>
        </w:rPr>
        <w:t>Supplemental Figure S1.</w:t>
      </w:r>
      <w:r w:rsidRPr="00A328A7">
        <w:rPr>
          <w:szCs w:val="24"/>
          <w:lang w:val="en-GB"/>
        </w:rPr>
        <w:t xml:space="preserve"> </w:t>
      </w:r>
      <w:r w:rsidR="00B1326C" w:rsidRPr="00A328A7">
        <w:rPr>
          <w:szCs w:val="24"/>
          <w:lang w:val="en-GB"/>
        </w:rPr>
        <w:t>Time-</w:t>
      </w:r>
      <w:r w:rsidR="003326FF" w:rsidRPr="00A328A7">
        <w:rPr>
          <w:szCs w:val="24"/>
          <w:lang w:val="en-GB"/>
        </w:rPr>
        <w:t>varying</w:t>
      </w:r>
      <w:r w:rsidR="00B1326C" w:rsidRPr="00A328A7">
        <w:rPr>
          <w:szCs w:val="24"/>
          <w:lang w:val="en-GB"/>
        </w:rPr>
        <w:t xml:space="preserve"> hazard ratios for all-cause mortality by tooth count at dementia diagnosis. Estimates were derived from Cox </w:t>
      </w:r>
      <w:r w:rsidR="00626CC4" w:rsidRPr="00A328A7">
        <w:rPr>
          <w:szCs w:val="24"/>
          <w:lang w:val="en-GB"/>
        </w:rPr>
        <w:t xml:space="preserve">regression </w:t>
      </w:r>
      <w:r w:rsidR="00B1326C" w:rsidRPr="00A328A7">
        <w:rPr>
          <w:szCs w:val="24"/>
          <w:lang w:val="en-GB"/>
        </w:rPr>
        <w:t>models with interaction terms for group comparisons (&lt;10 vs ≥20 teeth and 10–19 vs ≥20 teeth) and log(time) and log(time)</w:t>
      </w:r>
      <w:r w:rsidR="005D2D6D" w:rsidRPr="00A328A7">
        <w:rPr>
          <w:szCs w:val="24"/>
          <w:lang w:val="en-GB"/>
        </w:rPr>
        <w:t>²</w:t>
      </w:r>
      <w:r w:rsidR="00B1326C" w:rsidRPr="00A328A7">
        <w:rPr>
          <w:szCs w:val="24"/>
          <w:lang w:val="en-GB"/>
        </w:rPr>
        <w:t xml:space="preserve"> to account for non-proportional hazards. Shaded areas represent 95% confidence intervals.</w:t>
      </w:r>
      <w:r w:rsidR="005C398B" w:rsidRPr="00A328A7">
        <w:rPr>
          <w:szCs w:val="24"/>
          <w:lang w:val="en-GB"/>
        </w:rPr>
        <w:t xml:space="preserve"> Unadjusted (left) and adjusted for </w:t>
      </w:r>
      <w:r w:rsidR="005C398B" w:rsidRPr="00A328A7">
        <w:rPr>
          <w:bCs/>
          <w:szCs w:val="24"/>
          <w:lang w:val="en-GB"/>
        </w:rPr>
        <w:t>age, sex, civil status, income, education, and Charlson Comorbidity Index (right).</w:t>
      </w:r>
      <w:r w:rsidR="003326FF" w:rsidRPr="00A328A7">
        <w:rPr>
          <w:szCs w:val="24"/>
          <w:lang w:val="en-US"/>
        </w:rPr>
        <w:t xml:space="preserve"> </w:t>
      </w:r>
      <w:r w:rsidR="00CF571F" w:rsidRPr="00A328A7">
        <w:rPr>
          <w:szCs w:val="24"/>
          <w:lang w:val="en-US"/>
        </w:rPr>
        <w:t>Evidence of time-varying effects was observed for the &lt;10 vs ≥20 teeth comparison in unadjusted models (</w:t>
      </w:r>
      <w:r w:rsidR="00933C53" w:rsidRPr="00A328A7">
        <w:rPr>
          <w:i/>
          <w:iCs/>
          <w:szCs w:val="24"/>
          <w:lang w:val="en-US"/>
        </w:rPr>
        <w:t>P</w:t>
      </w:r>
      <w:r w:rsidR="00CF571F" w:rsidRPr="00A328A7">
        <w:rPr>
          <w:szCs w:val="24"/>
          <w:lang w:val="en-US"/>
        </w:rPr>
        <w:t xml:space="preserve">=0.02), but not for 10–19 vs ≥20 teeth or in any of the adjusted comparisons (all </w:t>
      </w:r>
      <w:r w:rsidR="00933C53" w:rsidRPr="00A328A7">
        <w:rPr>
          <w:i/>
          <w:iCs/>
          <w:szCs w:val="24"/>
          <w:lang w:val="en-US"/>
        </w:rPr>
        <w:t>P</w:t>
      </w:r>
      <w:r w:rsidR="00CF571F" w:rsidRPr="00A328A7">
        <w:rPr>
          <w:szCs w:val="24"/>
          <w:lang w:val="en-US"/>
        </w:rPr>
        <w:t>&gt;0.25).</w:t>
      </w:r>
    </w:p>
    <w:p w14:paraId="2CE42EB4" w14:textId="14CABF10" w:rsidR="00EE2323" w:rsidRPr="00A328A7" w:rsidRDefault="00EE2323">
      <w:pPr>
        <w:rPr>
          <w:lang w:val="en-GB"/>
        </w:rPr>
      </w:pPr>
      <w:r w:rsidRPr="00A328A7">
        <w:rPr>
          <w:lang w:val="en-GB"/>
        </w:rPr>
        <w:br w:type="page"/>
      </w:r>
    </w:p>
    <w:p w14:paraId="27F01E73" w14:textId="77777777" w:rsidR="00A175F5" w:rsidRPr="00A328A7" w:rsidRDefault="00EE2323" w:rsidP="00EE2323">
      <w:pPr>
        <w:spacing w:line="276" w:lineRule="auto"/>
        <w:rPr>
          <w:lang w:val="en-GB"/>
        </w:rPr>
      </w:pPr>
      <w:r w:rsidRPr="00A328A7">
        <w:rPr>
          <w:noProof/>
          <w:lang w:val="en-GB"/>
        </w:rPr>
        <w:lastRenderedPageBreak/>
        <w:drawing>
          <wp:inline distT="0" distB="0" distL="0" distR="0" wp14:anchorId="17753465" wp14:editId="7964A596">
            <wp:extent cx="2712957" cy="2034000"/>
            <wp:effectExtent l="0" t="0" r="0" b="4445"/>
            <wp:docPr id="5713813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381355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957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02E5" w:rsidRPr="00A328A7">
        <w:rPr>
          <w:lang w:val="en-GB"/>
        </w:rPr>
        <w:t xml:space="preserve"> </w:t>
      </w:r>
    </w:p>
    <w:p w14:paraId="6AE40D94" w14:textId="6B07BDCF" w:rsidR="00BE6C72" w:rsidRPr="00A175F5" w:rsidRDefault="001402E5" w:rsidP="00EE2323">
      <w:pPr>
        <w:spacing w:line="276" w:lineRule="auto"/>
        <w:rPr>
          <w:lang w:val="en-GB"/>
        </w:rPr>
      </w:pPr>
      <w:r w:rsidRPr="00A328A7">
        <w:rPr>
          <w:b/>
          <w:bCs/>
          <w:lang w:val="en-GB"/>
        </w:rPr>
        <w:t>Supplemental Figure S2.</w:t>
      </w:r>
      <w:r w:rsidR="00A175F5" w:rsidRPr="00A328A7">
        <w:rPr>
          <w:lang w:val="en-GB"/>
        </w:rPr>
        <w:t xml:space="preserve"> Restricted mean time lost (RMTL) over 8 years of follow-up by tooth count at dementia diagnosis. Estimates were derived from restricted mean survival time regression using an identity link to model time lost due to death. Lines represent &lt;10 teeth (blue solid</w:t>
      </w:r>
      <w:r w:rsidR="00CF571F" w:rsidRPr="00A328A7">
        <w:rPr>
          <w:lang w:val="en-GB"/>
        </w:rPr>
        <w:t xml:space="preserve"> line</w:t>
      </w:r>
      <w:r w:rsidR="00A175F5" w:rsidRPr="00A328A7">
        <w:rPr>
          <w:lang w:val="en-GB"/>
        </w:rPr>
        <w:t>), 10–19 teeth (red dashed</w:t>
      </w:r>
      <w:r w:rsidR="00CF571F" w:rsidRPr="00A328A7">
        <w:rPr>
          <w:lang w:val="en-GB"/>
        </w:rPr>
        <w:t xml:space="preserve"> line</w:t>
      </w:r>
      <w:r w:rsidR="00A175F5" w:rsidRPr="00A328A7">
        <w:rPr>
          <w:lang w:val="en-GB"/>
        </w:rPr>
        <w:t xml:space="preserve">), and ≥20 teeth (green </w:t>
      </w:r>
      <w:r w:rsidR="00CF571F" w:rsidRPr="00A328A7">
        <w:rPr>
          <w:lang w:val="en-US"/>
        </w:rPr>
        <w:t>long-dash–short-dash line</w:t>
      </w:r>
      <w:r w:rsidR="00A175F5" w:rsidRPr="00A328A7">
        <w:rPr>
          <w:lang w:val="en-GB"/>
        </w:rPr>
        <w:t>). Shaded areas indicate 95% confidence intervals.</w:t>
      </w:r>
    </w:p>
    <w:sectPr w:rsidR="00BE6C72" w:rsidRPr="00A175F5" w:rsidSect="00EE2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6526B" w14:textId="77777777" w:rsidR="00487200" w:rsidRDefault="00487200" w:rsidP="002C0FEC">
      <w:r>
        <w:separator/>
      </w:r>
    </w:p>
  </w:endnote>
  <w:endnote w:type="continuationSeparator" w:id="0">
    <w:p w14:paraId="13E04B42" w14:textId="77777777" w:rsidR="00487200" w:rsidRDefault="00487200" w:rsidP="002C0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8EDFA" w14:textId="77777777" w:rsidR="002C0FEC" w:rsidRPr="002C0FEC" w:rsidRDefault="002C0FEC" w:rsidP="002C0FEC">
    <w:pPr>
      <w:jc w:val="center"/>
    </w:pPr>
    <w:r w:rsidRPr="002C0FEC">
      <w:fldChar w:fldCharType="begin"/>
    </w:r>
    <w:r w:rsidRPr="002C0FEC">
      <w:instrText>PAGE   \* MERGEFORMAT</w:instrText>
    </w:r>
    <w:r w:rsidRPr="002C0FEC">
      <w:fldChar w:fldCharType="separate"/>
    </w:r>
    <w:r w:rsidRPr="002C0FEC">
      <w:rPr>
        <w:lang w:val="en-GB"/>
      </w:rPr>
      <w:t>2</w:t>
    </w:r>
    <w:r w:rsidRPr="002C0FEC">
      <w:fldChar w:fldCharType="end"/>
    </w:r>
  </w:p>
  <w:p w14:paraId="3D5063C3" w14:textId="77777777" w:rsidR="002C0FEC" w:rsidRDefault="002C0F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70E86" w14:textId="77777777" w:rsidR="00487200" w:rsidRDefault="00487200" w:rsidP="002C0FEC">
      <w:r>
        <w:separator/>
      </w:r>
    </w:p>
  </w:footnote>
  <w:footnote w:type="continuationSeparator" w:id="0">
    <w:p w14:paraId="4B21A1C5" w14:textId="77777777" w:rsidR="00487200" w:rsidRDefault="00487200" w:rsidP="002C0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65C99"/>
    <w:multiLevelType w:val="hybridMultilevel"/>
    <w:tmpl w:val="60DA2854"/>
    <w:lvl w:ilvl="0" w:tplc="836433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F4836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9A880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F9619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530E6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F1238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37C7C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5F6B9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F60FE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" w15:restartNumberingAfterBreak="0">
    <w:nsid w:val="1C03439B"/>
    <w:multiLevelType w:val="hybridMultilevel"/>
    <w:tmpl w:val="A7FCF0D2"/>
    <w:lvl w:ilvl="0" w:tplc="6A7467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D94F2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992A0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B40AB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E4A05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9BA79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30AE4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E503F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5BC62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268A4847"/>
    <w:multiLevelType w:val="hybridMultilevel"/>
    <w:tmpl w:val="056AED72"/>
    <w:lvl w:ilvl="0" w:tplc="E15290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D1830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0FE7B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F46EB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26C57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09A47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9DEDF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2F066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518DB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2A86132A"/>
    <w:multiLevelType w:val="hybridMultilevel"/>
    <w:tmpl w:val="EC7278E8"/>
    <w:lvl w:ilvl="0" w:tplc="E7B00E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6BA7C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2102E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202BB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3EAC3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1B041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08E97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B82A1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1646F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2C0A2EDB"/>
    <w:multiLevelType w:val="hybridMultilevel"/>
    <w:tmpl w:val="6F5C7F14"/>
    <w:lvl w:ilvl="0" w:tplc="AC1EA4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8D625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15847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24E44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5EAA0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58A5B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FA0B9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188CF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0A079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3E254453"/>
    <w:multiLevelType w:val="hybridMultilevel"/>
    <w:tmpl w:val="C73A6FB8"/>
    <w:lvl w:ilvl="0" w:tplc="40763A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43226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8B214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F6029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9C046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86E6E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B5804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E2692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95CDE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43E43B40"/>
    <w:multiLevelType w:val="hybridMultilevel"/>
    <w:tmpl w:val="7F347B22"/>
    <w:lvl w:ilvl="0" w:tplc="5BF421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4FA18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58AEE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E905B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94680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0CAB6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DAC66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782DA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EFCCE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706A6DFA"/>
    <w:multiLevelType w:val="hybridMultilevel"/>
    <w:tmpl w:val="E3A0F670"/>
    <w:lvl w:ilvl="0" w:tplc="D22EB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A04B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20C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52AE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22B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A2E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9C9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DC7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54CE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734E52DE"/>
    <w:multiLevelType w:val="hybridMultilevel"/>
    <w:tmpl w:val="A6D0FAFE"/>
    <w:lvl w:ilvl="0" w:tplc="75AE0A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09C2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B9C07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82A96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EDAB3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30064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586D6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56A8D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D5605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43398992">
    <w:abstractNumId w:val="0"/>
  </w:num>
  <w:num w:numId="2" w16cid:durableId="974532693">
    <w:abstractNumId w:val="4"/>
  </w:num>
  <w:num w:numId="3" w16cid:durableId="1366252377">
    <w:abstractNumId w:val="1"/>
  </w:num>
  <w:num w:numId="4" w16cid:durableId="1600873875">
    <w:abstractNumId w:val="7"/>
  </w:num>
  <w:num w:numId="5" w16cid:durableId="2030444124">
    <w:abstractNumId w:val="2"/>
  </w:num>
  <w:num w:numId="6" w16cid:durableId="387803246">
    <w:abstractNumId w:val="5"/>
  </w:num>
  <w:num w:numId="7" w16cid:durableId="282156613">
    <w:abstractNumId w:val="6"/>
  </w:num>
  <w:num w:numId="8" w16cid:durableId="805468861">
    <w:abstractNumId w:val="3"/>
  </w:num>
  <w:num w:numId="9" w16cid:durableId="7166603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72"/>
    <w:rsid w:val="00023B86"/>
    <w:rsid w:val="000410CC"/>
    <w:rsid w:val="000D0CF3"/>
    <w:rsid w:val="001402E5"/>
    <w:rsid w:val="001864C0"/>
    <w:rsid w:val="002059E3"/>
    <w:rsid w:val="002C0FEC"/>
    <w:rsid w:val="002D4D01"/>
    <w:rsid w:val="003326FF"/>
    <w:rsid w:val="00353920"/>
    <w:rsid w:val="003A6B58"/>
    <w:rsid w:val="00440C47"/>
    <w:rsid w:val="00461B9A"/>
    <w:rsid w:val="00487200"/>
    <w:rsid w:val="004B0D7B"/>
    <w:rsid w:val="00503587"/>
    <w:rsid w:val="0057442A"/>
    <w:rsid w:val="005B5800"/>
    <w:rsid w:val="005C398B"/>
    <w:rsid w:val="005D2D6D"/>
    <w:rsid w:val="00605F7C"/>
    <w:rsid w:val="00626CC4"/>
    <w:rsid w:val="006903C1"/>
    <w:rsid w:val="006E1FA8"/>
    <w:rsid w:val="0070183E"/>
    <w:rsid w:val="00752C1E"/>
    <w:rsid w:val="00766F83"/>
    <w:rsid w:val="007A3196"/>
    <w:rsid w:val="00907AA4"/>
    <w:rsid w:val="00933C53"/>
    <w:rsid w:val="00942DCD"/>
    <w:rsid w:val="009B05C6"/>
    <w:rsid w:val="009C68A5"/>
    <w:rsid w:val="00A175F5"/>
    <w:rsid w:val="00A32396"/>
    <w:rsid w:val="00A328A7"/>
    <w:rsid w:val="00AB006A"/>
    <w:rsid w:val="00AE584F"/>
    <w:rsid w:val="00AE6E11"/>
    <w:rsid w:val="00AF0FE5"/>
    <w:rsid w:val="00B1326C"/>
    <w:rsid w:val="00B32C1C"/>
    <w:rsid w:val="00B75C8B"/>
    <w:rsid w:val="00BA5503"/>
    <w:rsid w:val="00BE6C72"/>
    <w:rsid w:val="00BF5541"/>
    <w:rsid w:val="00C734E3"/>
    <w:rsid w:val="00CF571F"/>
    <w:rsid w:val="00D07238"/>
    <w:rsid w:val="00D2242E"/>
    <w:rsid w:val="00D50DB2"/>
    <w:rsid w:val="00D630E1"/>
    <w:rsid w:val="00DA3C77"/>
    <w:rsid w:val="00EE2323"/>
    <w:rsid w:val="00F31F36"/>
    <w:rsid w:val="00F9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9E0D"/>
  <w15:chartTrackingRefBased/>
  <w15:docId w15:val="{885A2D32-C011-4A24-846F-1557A7AB7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C72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7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7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7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7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7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7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7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7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7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7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7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C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C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72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E6C72"/>
    <w:pPr>
      <w:spacing w:after="160"/>
    </w:pPr>
    <w:rPr>
      <w:rFonts w:asciiTheme="minorHAnsi" w:hAnsiTheme="minorHAnsi" w:cstheme="minorBidi"/>
      <w:kern w:val="2"/>
      <w:sz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C72"/>
    <w:rPr>
      <w:rFonts w:ascii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E6C72"/>
    <w:rPr>
      <w:sz w:val="16"/>
      <w:szCs w:val="16"/>
    </w:rPr>
  </w:style>
  <w:style w:type="table" w:styleId="TableGrid">
    <w:name w:val="Table Grid"/>
    <w:basedOn w:val="TableNormal"/>
    <w:uiPriority w:val="39"/>
    <w:rsid w:val="00BE6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F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FE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C0F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FEC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F7C"/>
    <w:pPr>
      <w:spacing w:after="0"/>
    </w:pPr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F7C"/>
    <w:rPr>
      <w:rFonts w:asciiTheme="minorHAnsi" w:hAnsiTheme="minorHAnsi" w:cstheme="minorBidi"/>
      <w:b/>
      <w:bCs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09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1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351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6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82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Imberg</dc:creator>
  <cp:keywords/>
  <dc:description/>
  <cp:lastModifiedBy>Isabel Bishop</cp:lastModifiedBy>
  <cp:revision>3</cp:revision>
  <dcterms:created xsi:type="dcterms:W3CDTF">2025-08-26T14:24:00Z</dcterms:created>
  <dcterms:modified xsi:type="dcterms:W3CDTF">2025-08-26T14:24:00Z</dcterms:modified>
</cp:coreProperties>
</file>